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3D5" w:rsidRPr="00394A09" w:rsidRDefault="009723D5" w:rsidP="009723D5">
      <w:pPr>
        <w:rPr>
          <w:rFonts w:cs="Times New Roman"/>
          <w:lang w:val="en-US"/>
        </w:rPr>
      </w:pPr>
      <w:proofErr w:type="gramStart"/>
      <w:r w:rsidRPr="003B63E7">
        <w:rPr>
          <w:b/>
          <w:lang w:val="en-GB"/>
        </w:rPr>
        <w:t>S</w:t>
      </w:r>
      <w:proofErr w:type="spellStart"/>
      <w:r w:rsidRPr="00394A09">
        <w:rPr>
          <w:rFonts w:cs="Times New Roman"/>
          <w:b/>
          <w:lang w:val="en-US"/>
        </w:rPr>
        <w:t>upplementary</w:t>
      </w:r>
      <w:proofErr w:type="spellEnd"/>
      <w:r w:rsidRPr="00394A09">
        <w:rPr>
          <w:rFonts w:cs="Times New Roman"/>
          <w:b/>
          <w:lang w:val="en-US"/>
        </w:rPr>
        <w:t xml:space="preserve"> Table 2.</w:t>
      </w:r>
      <w:proofErr w:type="gramEnd"/>
      <w:r w:rsidRPr="00394A09">
        <w:rPr>
          <w:rFonts w:cs="Times New Roman"/>
          <w:lang w:val="en-US"/>
        </w:rPr>
        <w:t xml:space="preserve"> </w:t>
      </w:r>
      <w:proofErr w:type="gramStart"/>
      <w:r w:rsidRPr="00394A09">
        <w:rPr>
          <w:rFonts w:cs="Times New Roman"/>
          <w:lang w:val="en-US"/>
        </w:rPr>
        <w:t xml:space="preserve">Percentage emission of volatiles in different </w:t>
      </w:r>
      <w:r>
        <w:rPr>
          <w:rFonts w:cs="Times New Roman"/>
          <w:lang w:val="en-US"/>
        </w:rPr>
        <w:t>Pineapple</w:t>
      </w:r>
      <w:r w:rsidRPr="00394A09">
        <w:rPr>
          <w:rFonts w:cs="Times New Roman"/>
          <w:lang w:val="en-US"/>
        </w:rPr>
        <w:t xml:space="preserve"> sweet orange tissues.</w:t>
      </w:r>
      <w:proofErr w:type="gramEnd"/>
      <w:r w:rsidRPr="00394A09">
        <w:rPr>
          <w:rFonts w:cs="Times New Roman"/>
          <w:lang w:val="en-US"/>
        </w:rPr>
        <w:t xml:space="preserve"> Data represent mean values ± SE and are derived from at least two samples replicates.</w:t>
      </w:r>
    </w:p>
    <w:tbl>
      <w:tblPr>
        <w:tblW w:w="14528" w:type="dxa"/>
        <w:jc w:val="center"/>
        <w:tblLayout w:type="fixed"/>
        <w:tblLook w:val="04A0" w:firstRow="1" w:lastRow="0" w:firstColumn="1" w:lastColumn="0" w:noHBand="0" w:noVBand="1"/>
      </w:tblPr>
      <w:tblGrid>
        <w:gridCol w:w="785"/>
        <w:gridCol w:w="1909"/>
        <w:gridCol w:w="993"/>
        <w:gridCol w:w="576"/>
        <w:gridCol w:w="1026"/>
        <w:gridCol w:w="1027"/>
        <w:gridCol w:w="1026"/>
        <w:gridCol w:w="1027"/>
        <w:gridCol w:w="1026"/>
        <w:gridCol w:w="1027"/>
        <w:gridCol w:w="1026"/>
        <w:gridCol w:w="1027"/>
        <w:gridCol w:w="1026"/>
        <w:gridCol w:w="1027"/>
      </w:tblGrid>
      <w:tr w:rsidR="009723D5" w:rsidRPr="009C1030" w:rsidTr="009723D5">
        <w:trPr>
          <w:trHeight w:val="300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umber</w:t>
            </w:r>
            <w:proofErr w:type="spellEnd"/>
          </w:p>
        </w:tc>
        <w:tc>
          <w:tcPr>
            <w:tcW w:w="19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ompound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AS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Young </w:t>
            </w: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eaf</w:t>
            </w:r>
            <w:proofErr w:type="spellEnd"/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dult</w:t>
            </w:r>
            <w:proofErr w:type="spellEnd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eaf</w:t>
            </w:r>
            <w:proofErr w:type="spellEnd"/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ature</w:t>
            </w:r>
            <w:proofErr w:type="spellEnd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ruit</w:t>
            </w:r>
            <w:proofErr w:type="spellEnd"/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ulp</w:t>
            </w:r>
            <w:proofErr w:type="spellEnd"/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lower</w:t>
            </w:r>
            <w:proofErr w:type="spellEnd"/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0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ean %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ean %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ean %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ean %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ean %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E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5-54-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6.4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E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2-Hexena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6728-26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8.7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-hexan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1-27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9.1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-heptan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0-43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0.0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m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6-70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1.2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thuj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867-05-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1.8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2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pin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7785-70-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2.2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fench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71-84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2.9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amph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79-92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3.0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terpin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99-84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3.6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4.6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5.8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3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1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myrc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23-35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3.9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2.1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9-21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3.8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23-66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3.9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1.1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pin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27-91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4.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-hexen-1-ol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ate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Z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681-71-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4.2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42-92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4.4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phellandr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99-83-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4.9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-Car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3466-78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5.1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.8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-hexanol, 2-ethy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4-76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5.1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terpin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99-86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5.3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E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ocim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779-61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5.5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Limon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38-86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5.7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0.7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.8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.0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9.2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.0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9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ocim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3877-91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6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1.2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7.7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.5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.3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02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γ-terpin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99-85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6.7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Z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terpine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7299-41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7.2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pent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40-18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7.3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p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lastRenderedPageBreak/>
              <w:t>106-30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7.4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2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-car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54-61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7.5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Terpinol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86-62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7.7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Linalo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78-70-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7.8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8.5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08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Oc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m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1-11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8.3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Z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-2-menthen-1-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9803-82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8.3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llo-ocim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673-84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8.7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d-2,8-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-menthadien-1-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2771-44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9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Perilla alcoh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36-59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9.1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ion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5312-34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9.2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itronell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385-77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9.5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0918BA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val="pt-BR" w:eastAsia="en-GB"/>
              </w:rPr>
            </w:pPr>
            <w:r w:rsidRPr="000918BA">
              <w:rPr>
                <w:rFonts w:eastAsia="Times New Roman" w:cs="Times New Roman"/>
                <w:sz w:val="16"/>
                <w:szCs w:val="16"/>
                <w:lang w:val="pt-BR" w:eastAsia="en-GB"/>
              </w:rPr>
              <w:t>(</w:t>
            </w:r>
            <w:r w:rsidRPr="000918BA">
              <w:rPr>
                <w:rFonts w:eastAsia="Times New Roman" w:cs="Times New Roman"/>
                <w:i/>
                <w:iCs/>
                <w:sz w:val="16"/>
                <w:szCs w:val="16"/>
                <w:lang w:val="pt-BR" w:eastAsia="en-GB"/>
              </w:rPr>
              <w:t>E</w:t>
            </w:r>
            <w:r w:rsidRPr="000918BA">
              <w:rPr>
                <w:rFonts w:eastAsia="Times New Roman" w:cs="Times New Roman"/>
                <w:sz w:val="16"/>
                <w:szCs w:val="16"/>
                <w:lang w:val="pt-BR" w:eastAsia="en-GB"/>
              </w:rPr>
              <w:t>)-</w:t>
            </w:r>
            <w:proofErr w:type="spellStart"/>
            <w:r w:rsidRPr="000918BA">
              <w:rPr>
                <w:rFonts w:eastAsia="Times New Roman" w:cs="Times New Roman"/>
                <w:sz w:val="16"/>
                <w:szCs w:val="16"/>
                <w:lang w:val="pt-BR" w:eastAsia="en-GB"/>
              </w:rPr>
              <w:t>Butanoic</w:t>
            </w:r>
            <w:proofErr w:type="spellEnd"/>
            <w:r w:rsidRPr="000918BA">
              <w:rPr>
                <w:rFonts w:eastAsia="Times New Roman" w:cs="Times New Roman"/>
                <w:sz w:val="16"/>
                <w:szCs w:val="16"/>
                <w:lang w:val="pt-BR" w:eastAsia="en-GB"/>
              </w:rPr>
              <w:t xml:space="preserve"> </w:t>
            </w:r>
            <w:proofErr w:type="spellStart"/>
            <w:r w:rsidRPr="000918BA">
              <w:rPr>
                <w:rFonts w:eastAsia="Times New Roman" w:cs="Times New Roman"/>
                <w:sz w:val="16"/>
                <w:szCs w:val="16"/>
                <w:lang w:val="pt-BR" w:eastAsia="en-GB"/>
              </w:rPr>
              <w:t>acid</w:t>
            </w:r>
            <w:proofErr w:type="spellEnd"/>
            <w:r w:rsidRPr="000918BA">
              <w:rPr>
                <w:rFonts w:eastAsia="Times New Roman" w:cs="Times New Roman"/>
                <w:sz w:val="16"/>
                <w:szCs w:val="16"/>
                <w:lang w:val="pt-BR" w:eastAsia="en-GB"/>
              </w:rPr>
              <w:t xml:space="preserve">, 3-hexenyl </w:t>
            </w:r>
            <w:proofErr w:type="spellStart"/>
            <w:proofErr w:type="gramStart"/>
            <w:r w:rsidRPr="000918BA">
              <w:rPr>
                <w:rFonts w:eastAsia="Times New Roman" w:cs="Times New Roman"/>
                <w:sz w:val="16"/>
                <w:szCs w:val="16"/>
                <w:lang w:val="pt-BR" w:eastAsia="en-GB"/>
              </w:rPr>
              <w:t>ester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3398-84-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0.2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Z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3-hexenyl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6491-36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0.4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6378-65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0.5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2.1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Oc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6-32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0.6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2.9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-Terpine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62-74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.0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oct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2-14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.0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Decana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2-31-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.2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terpine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98-55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.4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8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Z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arve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97-06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.5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itronell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6-22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.8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Ner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6-25-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.9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394A09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394A09">
              <w:rPr>
                <w:rFonts w:eastAsia="Times New Roman" w:cs="Times New Roman"/>
                <w:sz w:val="16"/>
                <w:szCs w:val="16"/>
                <w:lang w:val="en-US" w:eastAsia="en-GB"/>
              </w:rPr>
              <w:t>Butanoic</w:t>
            </w:r>
            <w:proofErr w:type="spellEnd"/>
            <w:r w:rsidRPr="00394A09">
              <w:rPr>
                <w:rFonts w:eastAsia="Times New Roman" w:cs="Times New Roman"/>
                <w:sz w:val="16"/>
                <w:szCs w:val="16"/>
                <w:lang w:val="en-US" w:eastAsia="en-GB"/>
              </w:rPr>
              <w:t xml:space="preserve"> acid, 2-methyl-, hexyl est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032-15-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2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arvo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99-49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2.0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E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)-2-hexenoic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4411-16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2.1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yclocitr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32-25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2.3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Ner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6-26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2.4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, 2-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 xml:space="preserve">methylbutyl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lastRenderedPageBreak/>
              <w:t>2601-13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2.5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5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Gerani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6-24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2.6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Gerani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41-27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3.2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pent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40-07-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3.5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pt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870-93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3.5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394A09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394A09">
              <w:rPr>
                <w:rFonts w:eastAsia="Times New Roman" w:cs="Times New Roman"/>
                <w:sz w:val="16"/>
                <w:szCs w:val="16"/>
                <w:lang w:val="en-US" w:eastAsia="en-GB"/>
              </w:rPr>
              <w:t>Hexanoic</w:t>
            </w:r>
            <w:proofErr w:type="spellEnd"/>
            <w:r w:rsidRPr="00394A09">
              <w:rPr>
                <w:rFonts w:eastAsia="Times New Roman" w:cs="Times New Roman"/>
                <w:sz w:val="16"/>
                <w:szCs w:val="16"/>
                <w:lang w:val="en-US" w:eastAsia="en-GB"/>
              </w:rPr>
              <w:t xml:space="preserve"> acid, 3-methyl-2-butenyl est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76649-22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3.6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Bu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2-octyl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0286-44-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4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Perilla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ldehyd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111-75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4.1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arveo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97-42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4.9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Geran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5-87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4.6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Z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arv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205-42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5.1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itronell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50-84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5.3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Ner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et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41-12-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5.6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-)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Perill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lcoh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8457-55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5.7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ubeb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7699-14-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6.0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M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nthranil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34-20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6.1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7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Linal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form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5-99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6.1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DF22D6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F22D6">
              <w:rPr>
                <w:rFonts w:eastAsia="Times New Roman" w:cs="Times New Roman"/>
                <w:sz w:val="16"/>
                <w:szCs w:val="16"/>
                <w:lang w:val="en-GB" w:eastAsia="en-GB"/>
              </w:rPr>
              <w:t>(</w:t>
            </w:r>
            <w:r w:rsidRPr="00DF22D6">
              <w:rPr>
                <w:rFonts w:eastAsia="Times New Roman" w:cs="Times New Roman"/>
                <w:i/>
                <w:iCs/>
                <w:sz w:val="16"/>
                <w:szCs w:val="16"/>
                <w:lang w:val="en-GB" w:eastAsia="en-GB"/>
              </w:rPr>
              <w:t>Z</w:t>
            </w:r>
            <w:r w:rsidRPr="00DF22D6">
              <w:rPr>
                <w:rFonts w:eastAsia="Times New Roman" w:cs="Times New Roman"/>
                <w:sz w:val="16"/>
                <w:szCs w:val="16"/>
                <w:lang w:val="en-GB" w:eastAsia="en-GB"/>
              </w:rPr>
              <w:t>)-</w:t>
            </w:r>
            <w:proofErr w:type="spellStart"/>
            <w:r w:rsidRPr="00DF22D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exanoic</w:t>
            </w:r>
            <w:proofErr w:type="spellEnd"/>
            <w:r w:rsidRPr="00DF22D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acid, 3-hexenyl est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1501-11-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6.2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yclohexene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, 2-ethenyl-1,3,3-trimethyl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293-90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6.4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Dec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th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0-38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7.0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copa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856-25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7.0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lem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15-13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7.3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8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ubeb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3744-15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7.3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-menth-1-en-9-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8479-68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7.7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Pr="00E6415E">
              <w:rPr>
                <w:rFonts w:eastAsia="Times New Roman" w:cs="Times New Roman"/>
                <w:i/>
                <w:iCs/>
                <w:sz w:val="16"/>
                <w:szCs w:val="16"/>
                <w:lang w:eastAsia="en-GB"/>
              </w:rPr>
              <w:t>Z</w:t>
            </w: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)-β-farnes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8973-97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8.3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5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caryophyll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87-44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8.5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53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edr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46-28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8.7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llo-aromadendr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5246-27-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9.1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8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γ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gurjun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22567-17-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9.1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humul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6753-98-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9.5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γ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selin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15-17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9.7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farnes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02-61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9.7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,7(11)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selinadi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6813-21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9.9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selin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7066-67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0.1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Valenc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630-07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0.4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2.0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1.7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remophil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0219-75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0.4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selin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73-13-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0.5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δ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selin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73-14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0.6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adin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23-47-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0.7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panasinse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56633-28-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1.2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(+/-)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trans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-nerolido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0716-66-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1.3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6.8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2.26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Octanoic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acid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hexyl</w:t>
            </w:r>
            <w:proofErr w:type="spellEnd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est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1117-55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1.5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α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sinens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955-32-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4.7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Juniper 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campho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73-04-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5.0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Farnes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602-84-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5.1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</w:tr>
      <w:tr w:rsidR="009723D5" w:rsidRPr="009C1030" w:rsidTr="009723D5">
        <w:trPr>
          <w:trHeight w:val="300"/>
          <w:jc w:val="center"/>
        </w:trPr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β-</w:t>
            </w:r>
            <w:proofErr w:type="spellStart"/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sinensal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3779-62-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46.1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E6415E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23D5" w:rsidRPr="00E6415E" w:rsidRDefault="009723D5" w:rsidP="00E06B76">
            <w:pPr>
              <w:spacing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</w:tbl>
    <w:p w:rsidR="009723D5" w:rsidRDefault="009723D5" w:rsidP="009723D5">
      <w:pPr>
        <w:rPr>
          <w:lang w:val="en-US"/>
        </w:rPr>
        <w:sectPr w:rsidR="009723D5" w:rsidSect="009723D5">
          <w:footerReference w:type="default" r:id="rId9"/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E06B76" w:rsidRDefault="00E06B76" w:rsidP="00AB5DEF">
      <w:pPr>
        <w:rPr>
          <w:lang w:val="en-US"/>
        </w:rPr>
      </w:pPr>
    </w:p>
    <w:sectPr w:rsidR="00E06B76" w:rsidSect="009723D5">
      <w:pgSz w:w="11906" w:h="16838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6A9" w:rsidRDefault="002526A9" w:rsidP="00034C02">
      <w:r>
        <w:separator/>
      </w:r>
    </w:p>
  </w:endnote>
  <w:endnote w:type="continuationSeparator" w:id="0">
    <w:p w:rsidR="002526A9" w:rsidRDefault="002526A9" w:rsidP="00034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3843296"/>
      <w:docPartObj>
        <w:docPartGallery w:val="Page Numbers (Bottom of Page)"/>
        <w:docPartUnique/>
      </w:docPartObj>
    </w:sdtPr>
    <w:sdtEndPr/>
    <w:sdtContent>
      <w:p w:rsidR="00C431EF" w:rsidRDefault="00C431EF" w:rsidP="009723D5">
        <w:pPr>
          <w:pStyle w:val="Piedepgina"/>
          <w:jc w:val="center"/>
        </w:pPr>
        <w:r>
          <w:fldChar w:fldCharType="begin"/>
        </w:r>
        <w:r w:rsidRPr="009723D5">
          <w:instrText>PAGE   \* MERGEFORMAT</w:instrText>
        </w:r>
        <w:r>
          <w:fldChar w:fldCharType="separate"/>
        </w:r>
        <w:r w:rsidR="00AB5DEF">
          <w:rPr>
            <w:noProof/>
          </w:rPr>
          <w:t>4</w:t>
        </w:r>
        <w:r>
          <w:fldChar w:fldCharType="end"/>
        </w:r>
      </w:p>
    </w:sdtContent>
  </w:sdt>
  <w:p w:rsidR="00C431EF" w:rsidRDefault="00C431E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6A9" w:rsidRDefault="002526A9" w:rsidP="00034C02">
      <w:r>
        <w:separator/>
      </w:r>
    </w:p>
  </w:footnote>
  <w:footnote w:type="continuationSeparator" w:id="0">
    <w:p w:rsidR="002526A9" w:rsidRDefault="002526A9" w:rsidP="00034C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00569"/>
    <w:multiLevelType w:val="hybridMultilevel"/>
    <w:tmpl w:val="C924113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354653"/>
    <w:multiLevelType w:val="hybridMultilevel"/>
    <w:tmpl w:val="A554175C"/>
    <w:lvl w:ilvl="0" w:tplc="08FCE4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9119B5"/>
    <w:multiLevelType w:val="multilevel"/>
    <w:tmpl w:val="CD305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EFB3E90"/>
    <w:multiLevelType w:val="multilevel"/>
    <w:tmpl w:val="A98E4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C8604A"/>
    <w:multiLevelType w:val="multilevel"/>
    <w:tmpl w:val="B518E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7AE86BBE"/>
    <w:multiLevelType w:val="multilevel"/>
    <w:tmpl w:val="5ECC2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andro Pena">
    <w15:presenceInfo w15:providerId="None" w15:userId="Leandro Pe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792"/>
    <w:rsid w:val="00000907"/>
    <w:rsid w:val="00000F1F"/>
    <w:rsid w:val="000019C0"/>
    <w:rsid w:val="00001A77"/>
    <w:rsid w:val="00002DE2"/>
    <w:rsid w:val="00004603"/>
    <w:rsid w:val="00005595"/>
    <w:rsid w:val="00006F3F"/>
    <w:rsid w:val="00007D4F"/>
    <w:rsid w:val="000108EA"/>
    <w:rsid w:val="00017037"/>
    <w:rsid w:val="00023140"/>
    <w:rsid w:val="000240AD"/>
    <w:rsid w:val="00025BAA"/>
    <w:rsid w:val="00030396"/>
    <w:rsid w:val="00030AE5"/>
    <w:rsid w:val="00033D16"/>
    <w:rsid w:val="00034455"/>
    <w:rsid w:val="00034C02"/>
    <w:rsid w:val="0003636A"/>
    <w:rsid w:val="00036775"/>
    <w:rsid w:val="00036956"/>
    <w:rsid w:val="00037C5C"/>
    <w:rsid w:val="00041F63"/>
    <w:rsid w:val="00045B9E"/>
    <w:rsid w:val="00045CE0"/>
    <w:rsid w:val="00046386"/>
    <w:rsid w:val="000465ED"/>
    <w:rsid w:val="00047983"/>
    <w:rsid w:val="000500EC"/>
    <w:rsid w:val="00052ED4"/>
    <w:rsid w:val="00052FC2"/>
    <w:rsid w:val="000551BF"/>
    <w:rsid w:val="00055A97"/>
    <w:rsid w:val="00057332"/>
    <w:rsid w:val="000607E6"/>
    <w:rsid w:val="0006119E"/>
    <w:rsid w:val="00061B12"/>
    <w:rsid w:val="00064263"/>
    <w:rsid w:val="0006782D"/>
    <w:rsid w:val="00073AAA"/>
    <w:rsid w:val="00080C66"/>
    <w:rsid w:val="00081365"/>
    <w:rsid w:val="00083E62"/>
    <w:rsid w:val="000845AC"/>
    <w:rsid w:val="00085433"/>
    <w:rsid w:val="00085C74"/>
    <w:rsid w:val="00085F83"/>
    <w:rsid w:val="00086993"/>
    <w:rsid w:val="00086B21"/>
    <w:rsid w:val="000872BC"/>
    <w:rsid w:val="00091989"/>
    <w:rsid w:val="00092061"/>
    <w:rsid w:val="00093130"/>
    <w:rsid w:val="000937D7"/>
    <w:rsid w:val="00094512"/>
    <w:rsid w:val="000A0821"/>
    <w:rsid w:val="000A1DE3"/>
    <w:rsid w:val="000A34B4"/>
    <w:rsid w:val="000A515B"/>
    <w:rsid w:val="000A71D4"/>
    <w:rsid w:val="000A7F69"/>
    <w:rsid w:val="000B00F6"/>
    <w:rsid w:val="000B09FE"/>
    <w:rsid w:val="000B1DD6"/>
    <w:rsid w:val="000B3F80"/>
    <w:rsid w:val="000B5E00"/>
    <w:rsid w:val="000B6641"/>
    <w:rsid w:val="000B6F10"/>
    <w:rsid w:val="000C0B42"/>
    <w:rsid w:val="000C12C7"/>
    <w:rsid w:val="000C1C7E"/>
    <w:rsid w:val="000C386C"/>
    <w:rsid w:val="000C3B10"/>
    <w:rsid w:val="000C46DA"/>
    <w:rsid w:val="000C486D"/>
    <w:rsid w:val="000C5198"/>
    <w:rsid w:val="000C7A11"/>
    <w:rsid w:val="000D26C2"/>
    <w:rsid w:val="000D37DF"/>
    <w:rsid w:val="000D6144"/>
    <w:rsid w:val="000E002C"/>
    <w:rsid w:val="000E1291"/>
    <w:rsid w:val="000E424D"/>
    <w:rsid w:val="000E4D4A"/>
    <w:rsid w:val="000E5459"/>
    <w:rsid w:val="000E5FDB"/>
    <w:rsid w:val="000E7BEB"/>
    <w:rsid w:val="000F1CB5"/>
    <w:rsid w:val="000F4FE0"/>
    <w:rsid w:val="000F56D0"/>
    <w:rsid w:val="000F66F1"/>
    <w:rsid w:val="000F7731"/>
    <w:rsid w:val="00100A43"/>
    <w:rsid w:val="00101139"/>
    <w:rsid w:val="00102ABF"/>
    <w:rsid w:val="00103626"/>
    <w:rsid w:val="00104357"/>
    <w:rsid w:val="001056CB"/>
    <w:rsid w:val="001101F2"/>
    <w:rsid w:val="001109B6"/>
    <w:rsid w:val="0011152B"/>
    <w:rsid w:val="00111D83"/>
    <w:rsid w:val="00112D64"/>
    <w:rsid w:val="00115D12"/>
    <w:rsid w:val="001218A9"/>
    <w:rsid w:val="001234FC"/>
    <w:rsid w:val="00123531"/>
    <w:rsid w:val="001241B1"/>
    <w:rsid w:val="00124DFE"/>
    <w:rsid w:val="00125337"/>
    <w:rsid w:val="00125A9F"/>
    <w:rsid w:val="00132169"/>
    <w:rsid w:val="00132978"/>
    <w:rsid w:val="0013386F"/>
    <w:rsid w:val="00134015"/>
    <w:rsid w:val="00135625"/>
    <w:rsid w:val="0013603F"/>
    <w:rsid w:val="00137F04"/>
    <w:rsid w:val="0014038C"/>
    <w:rsid w:val="00140F0E"/>
    <w:rsid w:val="00141092"/>
    <w:rsid w:val="00143301"/>
    <w:rsid w:val="00143764"/>
    <w:rsid w:val="001440A5"/>
    <w:rsid w:val="00144B80"/>
    <w:rsid w:val="00145F16"/>
    <w:rsid w:val="00151F09"/>
    <w:rsid w:val="0015256F"/>
    <w:rsid w:val="001546A0"/>
    <w:rsid w:val="001548DD"/>
    <w:rsid w:val="001551F3"/>
    <w:rsid w:val="00156A61"/>
    <w:rsid w:val="0016309A"/>
    <w:rsid w:val="001668D1"/>
    <w:rsid w:val="0016722E"/>
    <w:rsid w:val="00170802"/>
    <w:rsid w:val="00173504"/>
    <w:rsid w:val="001738BF"/>
    <w:rsid w:val="001744F9"/>
    <w:rsid w:val="00176914"/>
    <w:rsid w:val="00177859"/>
    <w:rsid w:val="00181B60"/>
    <w:rsid w:val="00182308"/>
    <w:rsid w:val="00182EA2"/>
    <w:rsid w:val="00187B92"/>
    <w:rsid w:val="001904EA"/>
    <w:rsid w:val="00190939"/>
    <w:rsid w:val="001916CF"/>
    <w:rsid w:val="00193AC4"/>
    <w:rsid w:val="001A2CFD"/>
    <w:rsid w:val="001A3F3D"/>
    <w:rsid w:val="001A4630"/>
    <w:rsid w:val="001A579D"/>
    <w:rsid w:val="001A5991"/>
    <w:rsid w:val="001B25E9"/>
    <w:rsid w:val="001B2AFD"/>
    <w:rsid w:val="001B5968"/>
    <w:rsid w:val="001B5CE2"/>
    <w:rsid w:val="001B626F"/>
    <w:rsid w:val="001B7560"/>
    <w:rsid w:val="001C11C7"/>
    <w:rsid w:val="001C2D05"/>
    <w:rsid w:val="001C31AB"/>
    <w:rsid w:val="001C32AD"/>
    <w:rsid w:val="001C3BDF"/>
    <w:rsid w:val="001C3E80"/>
    <w:rsid w:val="001C55F1"/>
    <w:rsid w:val="001C5DD6"/>
    <w:rsid w:val="001C66D5"/>
    <w:rsid w:val="001D4043"/>
    <w:rsid w:val="001D689B"/>
    <w:rsid w:val="001D6A92"/>
    <w:rsid w:val="001D726F"/>
    <w:rsid w:val="001D7792"/>
    <w:rsid w:val="001E1764"/>
    <w:rsid w:val="001E1ED9"/>
    <w:rsid w:val="001E2172"/>
    <w:rsid w:val="001E657F"/>
    <w:rsid w:val="001E6892"/>
    <w:rsid w:val="001E75D8"/>
    <w:rsid w:val="001E75EF"/>
    <w:rsid w:val="001E7EC9"/>
    <w:rsid w:val="001F0D63"/>
    <w:rsid w:val="00202E71"/>
    <w:rsid w:val="002069AC"/>
    <w:rsid w:val="0021232B"/>
    <w:rsid w:val="00212542"/>
    <w:rsid w:val="00212B3B"/>
    <w:rsid w:val="00212B3C"/>
    <w:rsid w:val="002161D9"/>
    <w:rsid w:val="002165F6"/>
    <w:rsid w:val="00216F91"/>
    <w:rsid w:val="00217106"/>
    <w:rsid w:val="0022039D"/>
    <w:rsid w:val="002212FC"/>
    <w:rsid w:val="00221DDC"/>
    <w:rsid w:val="00222DBA"/>
    <w:rsid w:val="002245F0"/>
    <w:rsid w:val="00224B8A"/>
    <w:rsid w:val="00225EB8"/>
    <w:rsid w:val="00230800"/>
    <w:rsid w:val="00230AC5"/>
    <w:rsid w:val="00232C8A"/>
    <w:rsid w:val="00234E08"/>
    <w:rsid w:val="00235F19"/>
    <w:rsid w:val="00236FC5"/>
    <w:rsid w:val="00240640"/>
    <w:rsid w:val="00240C78"/>
    <w:rsid w:val="002411E4"/>
    <w:rsid w:val="002422C6"/>
    <w:rsid w:val="002425CD"/>
    <w:rsid w:val="00245E37"/>
    <w:rsid w:val="00246FB5"/>
    <w:rsid w:val="002477EA"/>
    <w:rsid w:val="00251297"/>
    <w:rsid w:val="00251DEB"/>
    <w:rsid w:val="002525F9"/>
    <w:rsid w:val="002526A9"/>
    <w:rsid w:val="002533BC"/>
    <w:rsid w:val="00253D5D"/>
    <w:rsid w:val="00253EEE"/>
    <w:rsid w:val="002602B3"/>
    <w:rsid w:val="00260F08"/>
    <w:rsid w:val="002619D4"/>
    <w:rsid w:val="002622AF"/>
    <w:rsid w:val="00264DBC"/>
    <w:rsid w:val="0026682B"/>
    <w:rsid w:val="002725E3"/>
    <w:rsid w:val="00273FFD"/>
    <w:rsid w:val="00275884"/>
    <w:rsid w:val="00275CA8"/>
    <w:rsid w:val="00277582"/>
    <w:rsid w:val="00277D38"/>
    <w:rsid w:val="0028335A"/>
    <w:rsid w:val="00283BA2"/>
    <w:rsid w:val="0028489F"/>
    <w:rsid w:val="0028597F"/>
    <w:rsid w:val="00287BCF"/>
    <w:rsid w:val="00287D89"/>
    <w:rsid w:val="00290A6D"/>
    <w:rsid w:val="00291D4B"/>
    <w:rsid w:val="00292ADE"/>
    <w:rsid w:val="002947F4"/>
    <w:rsid w:val="00294D6D"/>
    <w:rsid w:val="00296BC7"/>
    <w:rsid w:val="002A00FE"/>
    <w:rsid w:val="002A07A0"/>
    <w:rsid w:val="002A07E1"/>
    <w:rsid w:val="002A385E"/>
    <w:rsid w:val="002A397D"/>
    <w:rsid w:val="002A3E4D"/>
    <w:rsid w:val="002A53CB"/>
    <w:rsid w:val="002A5C44"/>
    <w:rsid w:val="002A5E31"/>
    <w:rsid w:val="002A7239"/>
    <w:rsid w:val="002B0922"/>
    <w:rsid w:val="002B1F23"/>
    <w:rsid w:val="002B4822"/>
    <w:rsid w:val="002B56B6"/>
    <w:rsid w:val="002C3A22"/>
    <w:rsid w:val="002C41FF"/>
    <w:rsid w:val="002C4941"/>
    <w:rsid w:val="002C4EED"/>
    <w:rsid w:val="002C6318"/>
    <w:rsid w:val="002C6521"/>
    <w:rsid w:val="002D0816"/>
    <w:rsid w:val="002D3395"/>
    <w:rsid w:val="002D72F2"/>
    <w:rsid w:val="002E0538"/>
    <w:rsid w:val="002E213D"/>
    <w:rsid w:val="002E2BF3"/>
    <w:rsid w:val="002E2EBE"/>
    <w:rsid w:val="002E69B7"/>
    <w:rsid w:val="002E6EEC"/>
    <w:rsid w:val="002E76DF"/>
    <w:rsid w:val="002F1F62"/>
    <w:rsid w:val="002F1FBA"/>
    <w:rsid w:val="002F30CB"/>
    <w:rsid w:val="002F370C"/>
    <w:rsid w:val="002F4381"/>
    <w:rsid w:val="002F57DB"/>
    <w:rsid w:val="00301B94"/>
    <w:rsid w:val="00303BBE"/>
    <w:rsid w:val="003051B1"/>
    <w:rsid w:val="00305AE9"/>
    <w:rsid w:val="00305DB3"/>
    <w:rsid w:val="00306471"/>
    <w:rsid w:val="00310139"/>
    <w:rsid w:val="00311A1D"/>
    <w:rsid w:val="00311EFD"/>
    <w:rsid w:val="003153BF"/>
    <w:rsid w:val="00316014"/>
    <w:rsid w:val="0032004B"/>
    <w:rsid w:val="00322199"/>
    <w:rsid w:val="0032253D"/>
    <w:rsid w:val="00323291"/>
    <w:rsid w:val="00326EBB"/>
    <w:rsid w:val="00330F2E"/>
    <w:rsid w:val="00331AC7"/>
    <w:rsid w:val="0033219B"/>
    <w:rsid w:val="00332A50"/>
    <w:rsid w:val="0033502A"/>
    <w:rsid w:val="0033569A"/>
    <w:rsid w:val="0034000D"/>
    <w:rsid w:val="00342386"/>
    <w:rsid w:val="00343092"/>
    <w:rsid w:val="0034684B"/>
    <w:rsid w:val="00350DC7"/>
    <w:rsid w:val="003532FB"/>
    <w:rsid w:val="003535AE"/>
    <w:rsid w:val="00353BCA"/>
    <w:rsid w:val="00353EC8"/>
    <w:rsid w:val="00354923"/>
    <w:rsid w:val="00354FB4"/>
    <w:rsid w:val="00355EBC"/>
    <w:rsid w:val="00356CAB"/>
    <w:rsid w:val="00357273"/>
    <w:rsid w:val="00360579"/>
    <w:rsid w:val="00360CE4"/>
    <w:rsid w:val="00361080"/>
    <w:rsid w:val="003627DB"/>
    <w:rsid w:val="003632A7"/>
    <w:rsid w:val="00364E22"/>
    <w:rsid w:val="00366AF6"/>
    <w:rsid w:val="00367055"/>
    <w:rsid w:val="00367912"/>
    <w:rsid w:val="00372661"/>
    <w:rsid w:val="0037278E"/>
    <w:rsid w:val="003759F0"/>
    <w:rsid w:val="00375A0A"/>
    <w:rsid w:val="00376A39"/>
    <w:rsid w:val="00377067"/>
    <w:rsid w:val="003812F5"/>
    <w:rsid w:val="00381758"/>
    <w:rsid w:val="0038328C"/>
    <w:rsid w:val="003832A6"/>
    <w:rsid w:val="0038445A"/>
    <w:rsid w:val="00385124"/>
    <w:rsid w:val="0038517C"/>
    <w:rsid w:val="0038779B"/>
    <w:rsid w:val="003907F6"/>
    <w:rsid w:val="00390A23"/>
    <w:rsid w:val="00392681"/>
    <w:rsid w:val="00393DA5"/>
    <w:rsid w:val="003940B5"/>
    <w:rsid w:val="00395BEB"/>
    <w:rsid w:val="00395E43"/>
    <w:rsid w:val="003A022A"/>
    <w:rsid w:val="003A0F65"/>
    <w:rsid w:val="003A1F7C"/>
    <w:rsid w:val="003A4D67"/>
    <w:rsid w:val="003A76A7"/>
    <w:rsid w:val="003A79B9"/>
    <w:rsid w:val="003B0256"/>
    <w:rsid w:val="003B387F"/>
    <w:rsid w:val="003B5BBC"/>
    <w:rsid w:val="003B5CF9"/>
    <w:rsid w:val="003B692B"/>
    <w:rsid w:val="003B6C9A"/>
    <w:rsid w:val="003B6F35"/>
    <w:rsid w:val="003B73B4"/>
    <w:rsid w:val="003B793B"/>
    <w:rsid w:val="003C00A9"/>
    <w:rsid w:val="003C134D"/>
    <w:rsid w:val="003C4A0E"/>
    <w:rsid w:val="003C5D8A"/>
    <w:rsid w:val="003C6A06"/>
    <w:rsid w:val="003D043D"/>
    <w:rsid w:val="003D156F"/>
    <w:rsid w:val="003D1E6B"/>
    <w:rsid w:val="003D28A7"/>
    <w:rsid w:val="003D35F9"/>
    <w:rsid w:val="003D361D"/>
    <w:rsid w:val="003D3D51"/>
    <w:rsid w:val="003D478F"/>
    <w:rsid w:val="003D7F71"/>
    <w:rsid w:val="003E10E6"/>
    <w:rsid w:val="003E1F83"/>
    <w:rsid w:val="003E4BD2"/>
    <w:rsid w:val="003E5D69"/>
    <w:rsid w:val="003F3A68"/>
    <w:rsid w:val="003F4555"/>
    <w:rsid w:val="003F7221"/>
    <w:rsid w:val="003F73B7"/>
    <w:rsid w:val="00401478"/>
    <w:rsid w:val="00402288"/>
    <w:rsid w:val="00403ABB"/>
    <w:rsid w:val="00403BBD"/>
    <w:rsid w:val="00407EA0"/>
    <w:rsid w:val="00410907"/>
    <w:rsid w:val="0041175D"/>
    <w:rsid w:val="00412FFE"/>
    <w:rsid w:val="004205EE"/>
    <w:rsid w:val="004206FE"/>
    <w:rsid w:val="00421C84"/>
    <w:rsid w:val="0042279C"/>
    <w:rsid w:val="004234B9"/>
    <w:rsid w:val="00423CF6"/>
    <w:rsid w:val="00424F9E"/>
    <w:rsid w:val="00425928"/>
    <w:rsid w:val="004278F5"/>
    <w:rsid w:val="00432D8D"/>
    <w:rsid w:val="00433570"/>
    <w:rsid w:val="0043411F"/>
    <w:rsid w:val="0043458B"/>
    <w:rsid w:val="004348EF"/>
    <w:rsid w:val="00434B7D"/>
    <w:rsid w:val="004366AF"/>
    <w:rsid w:val="004407C0"/>
    <w:rsid w:val="00442B62"/>
    <w:rsid w:val="004444BE"/>
    <w:rsid w:val="0044535D"/>
    <w:rsid w:val="004453A4"/>
    <w:rsid w:val="00445626"/>
    <w:rsid w:val="004465BF"/>
    <w:rsid w:val="00450D56"/>
    <w:rsid w:val="004534B5"/>
    <w:rsid w:val="00453B47"/>
    <w:rsid w:val="00454B8F"/>
    <w:rsid w:val="004557B3"/>
    <w:rsid w:val="00455EBC"/>
    <w:rsid w:val="004568A6"/>
    <w:rsid w:val="00460A44"/>
    <w:rsid w:val="00460BC0"/>
    <w:rsid w:val="004634A4"/>
    <w:rsid w:val="00464E96"/>
    <w:rsid w:val="00473F78"/>
    <w:rsid w:val="00475FF0"/>
    <w:rsid w:val="004764F8"/>
    <w:rsid w:val="00476D86"/>
    <w:rsid w:val="00477806"/>
    <w:rsid w:val="00477DA4"/>
    <w:rsid w:val="00480B54"/>
    <w:rsid w:val="0048111B"/>
    <w:rsid w:val="00483789"/>
    <w:rsid w:val="00483BAD"/>
    <w:rsid w:val="0048504A"/>
    <w:rsid w:val="00486541"/>
    <w:rsid w:val="00490046"/>
    <w:rsid w:val="004916BA"/>
    <w:rsid w:val="00491780"/>
    <w:rsid w:val="00492EF1"/>
    <w:rsid w:val="00494068"/>
    <w:rsid w:val="00496B10"/>
    <w:rsid w:val="004A1F6D"/>
    <w:rsid w:val="004A2120"/>
    <w:rsid w:val="004A2DDA"/>
    <w:rsid w:val="004A3FBE"/>
    <w:rsid w:val="004A4158"/>
    <w:rsid w:val="004A5113"/>
    <w:rsid w:val="004A58B5"/>
    <w:rsid w:val="004B02E7"/>
    <w:rsid w:val="004B0B3B"/>
    <w:rsid w:val="004B155F"/>
    <w:rsid w:val="004B2313"/>
    <w:rsid w:val="004B4681"/>
    <w:rsid w:val="004B569F"/>
    <w:rsid w:val="004B686A"/>
    <w:rsid w:val="004B7947"/>
    <w:rsid w:val="004C4676"/>
    <w:rsid w:val="004C588B"/>
    <w:rsid w:val="004C6C4F"/>
    <w:rsid w:val="004C769B"/>
    <w:rsid w:val="004D1761"/>
    <w:rsid w:val="004D3D9A"/>
    <w:rsid w:val="004E065A"/>
    <w:rsid w:val="004E227B"/>
    <w:rsid w:val="004E4B6D"/>
    <w:rsid w:val="004E536F"/>
    <w:rsid w:val="004E5CD8"/>
    <w:rsid w:val="004E6569"/>
    <w:rsid w:val="004E674B"/>
    <w:rsid w:val="004F5391"/>
    <w:rsid w:val="004F65D0"/>
    <w:rsid w:val="004F7BC3"/>
    <w:rsid w:val="00500683"/>
    <w:rsid w:val="00500C26"/>
    <w:rsid w:val="00502A84"/>
    <w:rsid w:val="005032C3"/>
    <w:rsid w:val="005041C4"/>
    <w:rsid w:val="005074A2"/>
    <w:rsid w:val="00510E21"/>
    <w:rsid w:val="005119E4"/>
    <w:rsid w:val="00511A9B"/>
    <w:rsid w:val="0051237B"/>
    <w:rsid w:val="00512AFD"/>
    <w:rsid w:val="00513BAD"/>
    <w:rsid w:val="00513FCD"/>
    <w:rsid w:val="00516304"/>
    <w:rsid w:val="00520917"/>
    <w:rsid w:val="0052114D"/>
    <w:rsid w:val="00521290"/>
    <w:rsid w:val="00521657"/>
    <w:rsid w:val="005227A0"/>
    <w:rsid w:val="00522E6C"/>
    <w:rsid w:val="00524D16"/>
    <w:rsid w:val="00526566"/>
    <w:rsid w:val="00527242"/>
    <w:rsid w:val="00527974"/>
    <w:rsid w:val="00530A91"/>
    <w:rsid w:val="00535DC7"/>
    <w:rsid w:val="0053620F"/>
    <w:rsid w:val="0053676B"/>
    <w:rsid w:val="005370EF"/>
    <w:rsid w:val="00540375"/>
    <w:rsid w:val="005403E7"/>
    <w:rsid w:val="00544440"/>
    <w:rsid w:val="005512FB"/>
    <w:rsid w:val="00551ECC"/>
    <w:rsid w:val="005541CF"/>
    <w:rsid w:val="005543FA"/>
    <w:rsid w:val="00554B31"/>
    <w:rsid w:val="00556412"/>
    <w:rsid w:val="00556657"/>
    <w:rsid w:val="00556ABA"/>
    <w:rsid w:val="00564593"/>
    <w:rsid w:val="005659AE"/>
    <w:rsid w:val="00565F45"/>
    <w:rsid w:val="00570B16"/>
    <w:rsid w:val="00570E84"/>
    <w:rsid w:val="00571E49"/>
    <w:rsid w:val="005727A2"/>
    <w:rsid w:val="00572825"/>
    <w:rsid w:val="0057676A"/>
    <w:rsid w:val="00576E15"/>
    <w:rsid w:val="00580202"/>
    <w:rsid w:val="00581492"/>
    <w:rsid w:val="00581BCC"/>
    <w:rsid w:val="00581FFF"/>
    <w:rsid w:val="0058335F"/>
    <w:rsid w:val="00583710"/>
    <w:rsid w:val="00585E69"/>
    <w:rsid w:val="00586907"/>
    <w:rsid w:val="00587853"/>
    <w:rsid w:val="005878F0"/>
    <w:rsid w:val="005919C1"/>
    <w:rsid w:val="00592954"/>
    <w:rsid w:val="00593431"/>
    <w:rsid w:val="0059390D"/>
    <w:rsid w:val="00596456"/>
    <w:rsid w:val="005976AB"/>
    <w:rsid w:val="00597A92"/>
    <w:rsid w:val="005A0341"/>
    <w:rsid w:val="005A34CE"/>
    <w:rsid w:val="005A3DB7"/>
    <w:rsid w:val="005A619F"/>
    <w:rsid w:val="005A6A0C"/>
    <w:rsid w:val="005B44F2"/>
    <w:rsid w:val="005B4AE4"/>
    <w:rsid w:val="005B51B0"/>
    <w:rsid w:val="005B65ED"/>
    <w:rsid w:val="005C0999"/>
    <w:rsid w:val="005C173D"/>
    <w:rsid w:val="005C300E"/>
    <w:rsid w:val="005C343C"/>
    <w:rsid w:val="005C6190"/>
    <w:rsid w:val="005C7F39"/>
    <w:rsid w:val="005D0F01"/>
    <w:rsid w:val="005D2B32"/>
    <w:rsid w:val="005D52FE"/>
    <w:rsid w:val="005D7900"/>
    <w:rsid w:val="005D7BDC"/>
    <w:rsid w:val="005E36D3"/>
    <w:rsid w:val="005E36E0"/>
    <w:rsid w:val="005E388A"/>
    <w:rsid w:val="005E449C"/>
    <w:rsid w:val="005E4F62"/>
    <w:rsid w:val="005E4FC5"/>
    <w:rsid w:val="005E51C2"/>
    <w:rsid w:val="005E61AF"/>
    <w:rsid w:val="005E74F1"/>
    <w:rsid w:val="005F12C5"/>
    <w:rsid w:val="005F2614"/>
    <w:rsid w:val="005F2659"/>
    <w:rsid w:val="005F5178"/>
    <w:rsid w:val="005F68E5"/>
    <w:rsid w:val="005F72EF"/>
    <w:rsid w:val="0060390B"/>
    <w:rsid w:val="006076B8"/>
    <w:rsid w:val="00607B86"/>
    <w:rsid w:val="00610765"/>
    <w:rsid w:val="00611DB9"/>
    <w:rsid w:val="00612818"/>
    <w:rsid w:val="006148DF"/>
    <w:rsid w:val="00616936"/>
    <w:rsid w:val="006175C5"/>
    <w:rsid w:val="00620506"/>
    <w:rsid w:val="00620B78"/>
    <w:rsid w:val="00621420"/>
    <w:rsid w:val="0062244A"/>
    <w:rsid w:val="00624264"/>
    <w:rsid w:val="00632E9A"/>
    <w:rsid w:val="00634CC7"/>
    <w:rsid w:val="006351D0"/>
    <w:rsid w:val="00635854"/>
    <w:rsid w:val="00644682"/>
    <w:rsid w:val="006449B9"/>
    <w:rsid w:val="0064515F"/>
    <w:rsid w:val="006457A3"/>
    <w:rsid w:val="00647156"/>
    <w:rsid w:val="006479A9"/>
    <w:rsid w:val="006571BE"/>
    <w:rsid w:val="0066344B"/>
    <w:rsid w:val="0066344F"/>
    <w:rsid w:val="006635AF"/>
    <w:rsid w:val="00667E0A"/>
    <w:rsid w:val="00670C43"/>
    <w:rsid w:val="00670F33"/>
    <w:rsid w:val="00673FE3"/>
    <w:rsid w:val="006747C1"/>
    <w:rsid w:val="0067558B"/>
    <w:rsid w:val="0067629B"/>
    <w:rsid w:val="00676BA6"/>
    <w:rsid w:val="00677392"/>
    <w:rsid w:val="006775D6"/>
    <w:rsid w:val="006805EF"/>
    <w:rsid w:val="006822B2"/>
    <w:rsid w:val="00682D5C"/>
    <w:rsid w:val="00683093"/>
    <w:rsid w:val="0068385E"/>
    <w:rsid w:val="00685FD7"/>
    <w:rsid w:val="00686DB5"/>
    <w:rsid w:val="006917F5"/>
    <w:rsid w:val="006917FA"/>
    <w:rsid w:val="00692115"/>
    <w:rsid w:val="00692306"/>
    <w:rsid w:val="0069551A"/>
    <w:rsid w:val="00696EB6"/>
    <w:rsid w:val="006A000F"/>
    <w:rsid w:val="006A021F"/>
    <w:rsid w:val="006A131E"/>
    <w:rsid w:val="006A16EC"/>
    <w:rsid w:val="006A1F04"/>
    <w:rsid w:val="006A3409"/>
    <w:rsid w:val="006A48A2"/>
    <w:rsid w:val="006A4DFF"/>
    <w:rsid w:val="006B0288"/>
    <w:rsid w:val="006B2988"/>
    <w:rsid w:val="006B352C"/>
    <w:rsid w:val="006B3CB0"/>
    <w:rsid w:val="006B5FF0"/>
    <w:rsid w:val="006B6643"/>
    <w:rsid w:val="006C16AC"/>
    <w:rsid w:val="006C31E2"/>
    <w:rsid w:val="006C7CCB"/>
    <w:rsid w:val="006D00AC"/>
    <w:rsid w:val="006D27D4"/>
    <w:rsid w:val="006D310F"/>
    <w:rsid w:val="006D338D"/>
    <w:rsid w:val="006D6670"/>
    <w:rsid w:val="006D7161"/>
    <w:rsid w:val="006E02EC"/>
    <w:rsid w:val="006E374E"/>
    <w:rsid w:val="006E3CA0"/>
    <w:rsid w:val="006E7C49"/>
    <w:rsid w:val="006F0CE8"/>
    <w:rsid w:val="006F4890"/>
    <w:rsid w:val="006F5BA1"/>
    <w:rsid w:val="006F5EC6"/>
    <w:rsid w:val="006F6248"/>
    <w:rsid w:val="006F7AB2"/>
    <w:rsid w:val="00700563"/>
    <w:rsid w:val="0070179F"/>
    <w:rsid w:val="00701BC5"/>
    <w:rsid w:val="00702339"/>
    <w:rsid w:val="007026B2"/>
    <w:rsid w:val="00705A34"/>
    <w:rsid w:val="00705BDC"/>
    <w:rsid w:val="00705E02"/>
    <w:rsid w:val="00706B98"/>
    <w:rsid w:val="007166EB"/>
    <w:rsid w:val="00716BB4"/>
    <w:rsid w:val="0072080C"/>
    <w:rsid w:val="007208F4"/>
    <w:rsid w:val="007240B3"/>
    <w:rsid w:val="00724765"/>
    <w:rsid w:val="00725F1E"/>
    <w:rsid w:val="00726FCA"/>
    <w:rsid w:val="00730C51"/>
    <w:rsid w:val="00731991"/>
    <w:rsid w:val="007338EF"/>
    <w:rsid w:val="007339C5"/>
    <w:rsid w:val="00733A98"/>
    <w:rsid w:val="007345CF"/>
    <w:rsid w:val="00734745"/>
    <w:rsid w:val="00740E5B"/>
    <w:rsid w:val="007412E1"/>
    <w:rsid w:val="0074176F"/>
    <w:rsid w:val="00741A75"/>
    <w:rsid w:val="007429E3"/>
    <w:rsid w:val="007439BC"/>
    <w:rsid w:val="00744190"/>
    <w:rsid w:val="007442D3"/>
    <w:rsid w:val="007445AC"/>
    <w:rsid w:val="00744A28"/>
    <w:rsid w:val="007468ED"/>
    <w:rsid w:val="00746E9B"/>
    <w:rsid w:val="00753752"/>
    <w:rsid w:val="00753D95"/>
    <w:rsid w:val="00756AF9"/>
    <w:rsid w:val="00756DC3"/>
    <w:rsid w:val="00757C94"/>
    <w:rsid w:val="00757EF0"/>
    <w:rsid w:val="00763404"/>
    <w:rsid w:val="00763726"/>
    <w:rsid w:val="00763B56"/>
    <w:rsid w:val="00764A25"/>
    <w:rsid w:val="00767913"/>
    <w:rsid w:val="00767915"/>
    <w:rsid w:val="00767F5F"/>
    <w:rsid w:val="00770090"/>
    <w:rsid w:val="00770447"/>
    <w:rsid w:val="007714A0"/>
    <w:rsid w:val="00773A3B"/>
    <w:rsid w:val="00775626"/>
    <w:rsid w:val="0077698E"/>
    <w:rsid w:val="0077763B"/>
    <w:rsid w:val="00777AAC"/>
    <w:rsid w:val="007837E9"/>
    <w:rsid w:val="00785433"/>
    <w:rsid w:val="007869D7"/>
    <w:rsid w:val="00790E6B"/>
    <w:rsid w:val="007913BC"/>
    <w:rsid w:val="007948B2"/>
    <w:rsid w:val="00796441"/>
    <w:rsid w:val="0079763C"/>
    <w:rsid w:val="007A0CED"/>
    <w:rsid w:val="007A2A20"/>
    <w:rsid w:val="007A4518"/>
    <w:rsid w:val="007A4C32"/>
    <w:rsid w:val="007A5E71"/>
    <w:rsid w:val="007A5F1A"/>
    <w:rsid w:val="007A65C2"/>
    <w:rsid w:val="007B0C19"/>
    <w:rsid w:val="007B0E57"/>
    <w:rsid w:val="007B298E"/>
    <w:rsid w:val="007B3DA0"/>
    <w:rsid w:val="007B6DFD"/>
    <w:rsid w:val="007C03C1"/>
    <w:rsid w:val="007C04DB"/>
    <w:rsid w:val="007C6496"/>
    <w:rsid w:val="007D2827"/>
    <w:rsid w:val="007D2BAD"/>
    <w:rsid w:val="007D5431"/>
    <w:rsid w:val="007D6567"/>
    <w:rsid w:val="007E2AB0"/>
    <w:rsid w:val="007E3289"/>
    <w:rsid w:val="007E3459"/>
    <w:rsid w:val="007E6143"/>
    <w:rsid w:val="007E7AA0"/>
    <w:rsid w:val="007F25E4"/>
    <w:rsid w:val="007F2958"/>
    <w:rsid w:val="007F3452"/>
    <w:rsid w:val="007F5697"/>
    <w:rsid w:val="007F6C64"/>
    <w:rsid w:val="0080113E"/>
    <w:rsid w:val="0080230C"/>
    <w:rsid w:val="00802AD7"/>
    <w:rsid w:val="00802BF5"/>
    <w:rsid w:val="008054B7"/>
    <w:rsid w:val="00805B06"/>
    <w:rsid w:val="00810269"/>
    <w:rsid w:val="008125AC"/>
    <w:rsid w:val="00817196"/>
    <w:rsid w:val="00817F0F"/>
    <w:rsid w:val="00817FC7"/>
    <w:rsid w:val="00820575"/>
    <w:rsid w:val="00820D16"/>
    <w:rsid w:val="0082312E"/>
    <w:rsid w:val="00823C16"/>
    <w:rsid w:val="00831150"/>
    <w:rsid w:val="00832AFF"/>
    <w:rsid w:val="00835715"/>
    <w:rsid w:val="00835EFE"/>
    <w:rsid w:val="008412D3"/>
    <w:rsid w:val="00844098"/>
    <w:rsid w:val="00844C66"/>
    <w:rsid w:val="0085112D"/>
    <w:rsid w:val="00854910"/>
    <w:rsid w:val="00855692"/>
    <w:rsid w:val="0085615D"/>
    <w:rsid w:val="0085633C"/>
    <w:rsid w:val="00860730"/>
    <w:rsid w:val="008610D5"/>
    <w:rsid w:val="0086137D"/>
    <w:rsid w:val="00861902"/>
    <w:rsid w:val="0086432D"/>
    <w:rsid w:val="008652EA"/>
    <w:rsid w:val="0086635A"/>
    <w:rsid w:val="00867514"/>
    <w:rsid w:val="00867650"/>
    <w:rsid w:val="00870591"/>
    <w:rsid w:val="008711DB"/>
    <w:rsid w:val="008731A5"/>
    <w:rsid w:val="00875650"/>
    <w:rsid w:val="00875D0A"/>
    <w:rsid w:val="00875FC2"/>
    <w:rsid w:val="008769E3"/>
    <w:rsid w:val="00877EBE"/>
    <w:rsid w:val="0088384E"/>
    <w:rsid w:val="00884670"/>
    <w:rsid w:val="0088572F"/>
    <w:rsid w:val="00887A14"/>
    <w:rsid w:val="008901D8"/>
    <w:rsid w:val="008902D7"/>
    <w:rsid w:val="0089172D"/>
    <w:rsid w:val="00891E56"/>
    <w:rsid w:val="00893890"/>
    <w:rsid w:val="008940E2"/>
    <w:rsid w:val="0089520C"/>
    <w:rsid w:val="008A0955"/>
    <w:rsid w:val="008A1336"/>
    <w:rsid w:val="008A1C3E"/>
    <w:rsid w:val="008A1CB0"/>
    <w:rsid w:val="008A1EE5"/>
    <w:rsid w:val="008A29B0"/>
    <w:rsid w:val="008A3FF8"/>
    <w:rsid w:val="008B017E"/>
    <w:rsid w:val="008B0E26"/>
    <w:rsid w:val="008B1B7E"/>
    <w:rsid w:val="008B290D"/>
    <w:rsid w:val="008B3CA2"/>
    <w:rsid w:val="008B6A5D"/>
    <w:rsid w:val="008B77A2"/>
    <w:rsid w:val="008B7C4B"/>
    <w:rsid w:val="008B7C93"/>
    <w:rsid w:val="008C0553"/>
    <w:rsid w:val="008C2591"/>
    <w:rsid w:val="008C2670"/>
    <w:rsid w:val="008C2B5F"/>
    <w:rsid w:val="008C3108"/>
    <w:rsid w:val="008C5133"/>
    <w:rsid w:val="008C575C"/>
    <w:rsid w:val="008C5896"/>
    <w:rsid w:val="008C660B"/>
    <w:rsid w:val="008C665D"/>
    <w:rsid w:val="008C783B"/>
    <w:rsid w:val="008D4644"/>
    <w:rsid w:val="008D6BA7"/>
    <w:rsid w:val="008E0084"/>
    <w:rsid w:val="008E1729"/>
    <w:rsid w:val="008E3A61"/>
    <w:rsid w:val="008E3E27"/>
    <w:rsid w:val="008E5112"/>
    <w:rsid w:val="008E6767"/>
    <w:rsid w:val="008F3039"/>
    <w:rsid w:val="008F39A2"/>
    <w:rsid w:val="008F414B"/>
    <w:rsid w:val="008F67DD"/>
    <w:rsid w:val="008F752F"/>
    <w:rsid w:val="0090248B"/>
    <w:rsid w:val="009045FD"/>
    <w:rsid w:val="009119D1"/>
    <w:rsid w:val="00912873"/>
    <w:rsid w:val="00912A0B"/>
    <w:rsid w:val="00913031"/>
    <w:rsid w:val="0091410E"/>
    <w:rsid w:val="009142FF"/>
    <w:rsid w:val="00914839"/>
    <w:rsid w:val="00914F70"/>
    <w:rsid w:val="009172AE"/>
    <w:rsid w:val="00917AD4"/>
    <w:rsid w:val="00917BB2"/>
    <w:rsid w:val="009208D5"/>
    <w:rsid w:val="00920F65"/>
    <w:rsid w:val="0092135E"/>
    <w:rsid w:val="009243CD"/>
    <w:rsid w:val="00924B30"/>
    <w:rsid w:val="00925B6A"/>
    <w:rsid w:val="009316D9"/>
    <w:rsid w:val="00933D74"/>
    <w:rsid w:val="009361AA"/>
    <w:rsid w:val="00940444"/>
    <w:rsid w:val="00944307"/>
    <w:rsid w:val="00952A76"/>
    <w:rsid w:val="00954A13"/>
    <w:rsid w:val="0095564C"/>
    <w:rsid w:val="00955B47"/>
    <w:rsid w:val="009563A0"/>
    <w:rsid w:val="00956EC7"/>
    <w:rsid w:val="009606C8"/>
    <w:rsid w:val="009628FF"/>
    <w:rsid w:val="00963C7F"/>
    <w:rsid w:val="00967FBA"/>
    <w:rsid w:val="0097072A"/>
    <w:rsid w:val="009714E2"/>
    <w:rsid w:val="009715D6"/>
    <w:rsid w:val="009723D5"/>
    <w:rsid w:val="00974C25"/>
    <w:rsid w:val="009758D1"/>
    <w:rsid w:val="0097706F"/>
    <w:rsid w:val="00980F25"/>
    <w:rsid w:val="009849F1"/>
    <w:rsid w:val="00984FF6"/>
    <w:rsid w:val="00991598"/>
    <w:rsid w:val="00992B26"/>
    <w:rsid w:val="00992C28"/>
    <w:rsid w:val="009933B6"/>
    <w:rsid w:val="009954CA"/>
    <w:rsid w:val="009974AC"/>
    <w:rsid w:val="009A1BD3"/>
    <w:rsid w:val="009A2E01"/>
    <w:rsid w:val="009A4BFD"/>
    <w:rsid w:val="009A515F"/>
    <w:rsid w:val="009A5ED5"/>
    <w:rsid w:val="009A5EED"/>
    <w:rsid w:val="009A6925"/>
    <w:rsid w:val="009A71C9"/>
    <w:rsid w:val="009B1CA8"/>
    <w:rsid w:val="009B30D7"/>
    <w:rsid w:val="009B5602"/>
    <w:rsid w:val="009B67D0"/>
    <w:rsid w:val="009B73EB"/>
    <w:rsid w:val="009C22EB"/>
    <w:rsid w:val="009C326E"/>
    <w:rsid w:val="009C3480"/>
    <w:rsid w:val="009C3870"/>
    <w:rsid w:val="009C3BD4"/>
    <w:rsid w:val="009C507E"/>
    <w:rsid w:val="009C6CD8"/>
    <w:rsid w:val="009C7D90"/>
    <w:rsid w:val="009D1F98"/>
    <w:rsid w:val="009D3C40"/>
    <w:rsid w:val="009D3DF3"/>
    <w:rsid w:val="009D5A77"/>
    <w:rsid w:val="009D6566"/>
    <w:rsid w:val="009E0C9D"/>
    <w:rsid w:val="009E35E9"/>
    <w:rsid w:val="009E4558"/>
    <w:rsid w:val="009F0539"/>
    <w:rsid w:val="009F0D35"/>
    <w:rsid w:val="009F1F3B"/>
    <w:rsid w:val="009F3DEE"/>
    <w:rsid w:val="009F7D16"/>
    <w:rsid w:val="009F7D21"/>
    <w:rsid w:val="00A024E1"/>
    <w:rsid w:val="00A0543D"/>
    <w:rsid w:val="00A0579F"/>
    <w:rsid w:val="00A07D96"/>
    <w:rsid w:val="00A105E2"/>
    <w:rsid w:val="00A12506"/>
    <w:rsid w:val="00A12BDB"/>
    <w:rsid w:val="00A14BB8"/>
    <w:rsid w:val="00A158A9"/>
    <w:rsid w:val="00A15B16"/>
    <w:rsid w:val="00A161F5"/>
    <w:rsid w:val="00A17847"/>
    <w:rsid w:val="00A200D0"/>
    <w:rsid w:val="00A20D7B"/>
    <w:rsid w:val="00A21659"/>
    <w:rsid w:val="00A24706"/>
    <w:rsid w:val="00A30183"/>
    <w:rsid w:val="00A3145C"/>
    <w:rsid w:val="00A31491"/>
    <w:rsid w:val="00A32061"/>
    <w:rsid w:val="00A334BA"/>
    <w:rsid w:val="00A42B1A"/>
    <w:rsid w:val="00A43D93"/>
    <w:rsid w:val="00A450F3"/>
    <w:rsid w:val="00A45826"/>
    <w:rsid w:val="00A46487"/>
    <w:rsid w:val="00A5002A"/>
    <w:rsid w:val="00A51A2D"/>
    <w:rsid w:val="00A51A6A"/>
    <w:rsid w:val="00A54B8D"/>
    <w:rsid w:val="00A5611C"/>
    <w:rsid w:val="00A572E3"/>
    <w:rsid w:val="00A57E4E"/>
    <w:rsid w:val="00A604F9"/>
    <w:rsid w:val="00A632F9"/>
    <w:rsid w:val="00A646C1"/>
    <w:rsid w:val="00A656BC"/>
    <w:rsid w:val="00A66FC8"/>
    <w:rsid w:val="00A67C6C"/>
    <w:rsid w:val="00A70903"/>
    <w:rsid w:val="00A70DC2"/>
    <w:rsid w:val="00A70ED9"/>
    <w:rsid w:val="00A76D5A"/>
    <w:rsid w:val="00A80492"/>
    <w:rsid w:val="00A82AE9"/>
    <w:rsid w:val="00A84278"/>
    <w:rsid w:val="00A84390"/>
    <w:rsid w:val="00A910D5"/>
    <w:rsid w:val="00A91DE3"/>
    <w:rsid w:val="00A92812"/>
    <w:rsid w:val="00A96CB1"/>
    <w:rsid w:val="00AA3CCB"/>
    <w:rsid w:val="00AA757C"/>
    <w:rsid w:val="00AB5DEF"/>
    <w:rsid w:val="00AB6926"/>
    <w:rsid w:val="00AB7C72"/>
    <w:rsid w:val="00AC10DA"/>
    <w:rsid w:val="00AC14BD"/>
    <w:rsid w:val="00AC1884"/>
    <w:rsid w:val="00AC189C"/>
    <w:rsid w:val="00AC18B4"/>
    <w:rsid w:val="00AC3248"/>
    <w:rsid w:val="00AC373D"/>
    <w:rsid w:val="00AC63D5"/>
    <w:rsid w:val="00AC66FC"/>
    <w:rsid w:val="00AC74E0"/>
    <w:rsid w:val="00AC7C4F"/>
    <w:rsid w:val="00AD0938"/>
    <w:rsid w:val="00AD193B"/>
    <w:rsid w:val="00AD712E"/>
    <w:rsid w:val="00AD7F49"/>
    <w:rsid w:val="00AE0F6A"/>
    <w:rsid w:val="00AE168B"/>
    <w:rsid w:val="00AE4A3F"/>
    <w:rsid w:val="00AE4D00"/>
    <w:rsid w:val="00AE5835"/>
    <w:rsid w:val="00AE6F93"/>
    <w:rsid w:val="00AF02DD"/>
    <w:rsid w:val="00AF167A"/>
    <w:rsid w:val="00AF2F6F"/>
    <w:rsid w:val="00AF301D"/>
    <w:rsid w:val="00AF4471"/>
    <w:rsid w:val="00AF4C33"/>
    <w:rsid w:val="00AF6F30"/>
    <w:rsid w:val="00AF71B8"/>
    <w:rsid w:val="00B00FB4"/>
    <w:rsid w:val="00B02278"/>
    <w:rsid w:val="00B022E7"/>
    <w:rsid w:val="00B029B0"/>
    <w:rsid w:val="00B03699"/>
    <w:rsid w:val="00B0423C"/>
    <w:rsid w:val="00B0526E"/>
    <w:rsid w:val="00B1079E"/>
    <w:rsid w:val="00B13474"/>
    <w:rsid w:val="00B1368D"/>
    <w:rsid w:val="00B1484F"/>
    <w:rsid w:val="00B14C46"/>
    <w:rsid w:val="00B16150"/>
    <w:rsid w:val="00B17905"/>
    <w:rsid w:val="00B209DE"/>
    <w:rsid w:val="00B22049"/>
    <w:rsid w:val="00B2234F"/>
    <w:rsid w:val="00B24348"/>
    <w:rsid w:val="00B24709"/>
    <w:rsid w:val="00B2564A"/>
    <w:rsid w:val="00B26045"/>
    <w:rsid w:val="00B26493"/>
    <w:rsid w:val="00B30211"/>
    <w:rsid w:val="00B3327B"/>
    <w:rsid w:val="00B3346A"/>
    <w:rsid w:val="00B36AF4"/>
    <w:rsid w:val="00B37E42"/>
    <w:rsid w:val="00B402E1"/>
    <w:rsid w:val="00B4164D"/>
    <w:rsid w:val="00B42FFF"/>
    <w:rsid w:val="00B437AE"/>
    <w:rsid w:val="00B43A7C"/>
    <w:rsid w:val="00B43AD3"/>
    <w:rsid w:val="00B451D4"/>
    <w:rsid w:val="00B479A8"/>
    <w:rsid w:val="00B509A8"/>
    <w:rsid w:val="00B519C1"/>
    <w:rsid w:val="00B565A3"/>
    <w:rsid w:val="00B575C2"/>
    <w:rsid w:val="00B60351"/>
    <w:rsid w:val="00B6050E"/>
    <w:rsid w:val="00B63D92"/>
    <w:rsid w:val="00B64F33"/>
    <w:rsid w:val="00B65F26"/>
    <w:rsid w:val="00B6689F"/>
    <w:rsid w:val="00B6767B"/>
    <w:rsid w:val="00B705F7"/>
    <w:rsid w:val="00B70AED"/>
    <w:rsid w:val="00B71058"/>
    <w:rsid w:val="00B711D5"/>
    <w:rsid w:val="00B724CB"/>
    <w:rsid w:val="00B742B0"/>
    <w:rsid w:val="00B750AD"/>
    <w:rsid w:val="00B757F1"/>
    <w:rsid w:val="00B75A5F"/>
    <w:rsid w:val="00B75EEB"/>
    <w:rsid w:val="00B7673A"/>
    <w:rsid w:val="00B768EA"/>
    <w:rsid w:val="00B76D2A"/>
    <w:rsid w:val="00B77538"/>
    <w:rsid w:val="00B8053C"/>
    <w:rsid w:val="00B8332F"/>
    <w:rsid w:val="00B8355B"/>
    <w:rsid w:val="00B83B37"/>
    <w:rsid w:val="00B84873"/>
    <w:rsid w:val="00B8639D"/>
    <w:rsid w:val="00B8678D"/>
    <w:rsid w:val="00B879CC"/>
    <w:rsid w:val="00B9340D"/>
    <w:rsid w:val="00B93B6C"/>
    <w:rsid w:val="00B94613"/>
    <w:rsid w:val="00B95C7F"/>
    <w:rsid w:val="00B962B0"/>
    <w:rsid w:val="00BA0C02"/>
    <w:rsid w:val="00BA1975"/>
    <w:rsid w:val="00BA508F"/>
    <w:rsid w:val="00BA5BE3"/>
    <w:rsid w:val="00BA6A5E"/>
    <w:rsid w:val="00BA6ECC"/>
    <w:rsid w:val="00BA6F74"/>
    <w:rsid w:val="00BB026A"/>
    <w:rsid w:val="00BB2733"/>
    <w:rsid w:val="00BB4809"/>
    <w:rsid w:val="00BB4C94"/>
    <w:rsid w:val="00BB508F"/>
    <w:rsid w:val="00BB57F6"/>
    <w:rsid w:val="00BB5CC1"/>
    <w:rsid w:val="00BB60B5"/>
    <w:rsid w:val="00BC02DC"/>
    <w:rsid w:val="00BC0358"/>
    <w:rsid w:val="00BC0E5A"/>
    <w:rsid w:val="00BC19BF"/>
    <w:rsid w:val="00BC2205"/>
    <w:rsid w:val="00BC325E"/>
    <w:rsid w:val="00BC3525"/>
    <w:rsid w:val="00BC36CC"/>
    <w:rsid w:val="00BC42F4"/>
    <w:rsid w:val="00BC439A"/>
    <w:rsid w:val="00BC5817"/>
    <w:rsid w:val="00BC61F3"/>
    <w:rsid w:val="00BD0F06"/>
    <w:rsid w:val="00BD1C4E"/>
    <w:rsid w:val="00BD1F2B"/>
    <w:rsid w:val="00BD25DD"/>
    <w:rsid w:val="00BD3484"/>
    <w:rsid w:val="00BD4D69"/>
    <w:rsid w:val="00BD701C"/>
    <w:rsid w:val="00BD7A77"/>
    <w:rsid w:val="00BE0AD2"/>
    <w:rsid w:val="00BE1BF8"/>
    <w:rsid w:val="00BE1CB1"/>
    <w:rsid w:val="00BE1F16"/>
    <w:rsid w:val="00BE2CC0"/>
    <w:rsid w:val="00BE51A2"/>
    <w:rsid w:val="00BF11E0"/>
    <w:rsid w:val="00BF2A5E"/>
    <w:rsid w:val="00BF56E7"/>
    <w:rsid w:val="00BF5A1D"/>
    <w:rsid w:val="00BF66E3"/>
    <w:rsid w:val="00BF6F06"/>
    <w:rsid w:val="00C0281E"/>
    <w:rsid w:val="00C10A16"/>
    <w:rsid w:val="00C12951"/>
    <w:rsid w:val="00C12E53"/>
    <w:rsid w:val="00C13D77"/>
    <w:rsid w:val="00C15E73"/>
    <w:rsid w:val="00C174CE"/>
    <w:rsid w:val="00C24817"/>
    <w:rsid w:val="00C26576"/>
    <w:rsid w:val="00C304FD"/>
    <w:rsid w:val="00C30A7D"/>
    <w:rsid w:val="00C319D9"/>
    <w:rsid w:val="00C37D7C"/>
    <w:rsid w:val="00C431EF"/>
    <w:rsid w:val="00C4414C"/>
    <w:rsid w:val="00C44A6D"/>
    <w:rsid w:val="00C47262"/>
    <w:rsid w:val="00C47CBD"/>
    <w:rsid w:val="00C507AC"/>
    <w:rsid w:val="00C5090E"/>
    <w:rsid w:val="00C510B8"/>
    <w:rsid w:val="00C52393"/>
    <w:rsid w:val="00C52D56"/>
    <w:rsid w:val="00C538FF"/>
    <w:rsid w:val="00C57152"/>
    <w:rsid w:val="00C57699"/>
    <w:rsid w:val="00C602A2"/>
    <w:rsid w:val="00C60BA7"/>
    <w:rsid w:val="00C60DCB"/>
    <w:rsid w:val="00C60E8B"/>
    <w:rsid w:val="00C60E9E"/>
    <w:rsid w:val="00C62167"/>
    <w:rsid w:val="00C661E4"/>
    <w:rsid w:val="00C712A5"/>
    <w:rsid w:val="00C7134E"/>
    <w:rsid w:val="00C71A6E"/>
    <w:rsid w:val="00C71B00"/>
    <w:rsid w:val="00C72C08"/>
    <w:rsid w:val="00C74B33"/>
    <w:rsid w:val="00C75CF5"/>
    <w:rsid w:val="00C76453"/>
    <w:rsid w:val="00C76BE9"/>
    <w:rsid w:val="00C76CCB"/>
    <w:rsid w:val="00C810E3"/>
    <w:rsid w:val="00C81B8D"/>
    <w:rsid w:val="00C821B7"/>
    <w:rsid w:val="00C824AA"/>
    <w:rsid w:val="00C827DD"/>
    <w:rsid w:val="00C8324D"/>
    <w:rsid w:val="00C84688"/>
    <w:rsid w:val="00C856B1"/>
    <w:rsid w:val="00C85BC9"/>
    <w:rsid w:val="00C85DEE"/>
    <w:rsid w:val="00C866EB"/>
    <w:rsid w:val="00C86741"/>
    <w:rsid w:val="00C878B1"/>
    <w:rsid w:val="00C973F2"/>
    <w:rsid w:val="00C975C7"/>
    <w:rsid w:val="00C9783D"/>
    <w:rsid w:val="00CA36EA"/>
    <w:rsid w:val="00CA3887"/>
    <w:rsid w:val="00CA4744"/>
    <w:rsid w:val="00CA51E3"/>
    <w:rsid w:val="00CA61A1"/>
    <w:rsid w:val="00CA71D3"/>
    <w:rsid w:val="00CB1A5A"/>
    <w:rsid w:val="00CB1DDF"/>
    <w:rsid w:val="00CB22DF"/>
    <w:rsid w:val="00CB4F54"/>
    <w:rsid w:val="00CB50B5"/>
    <w:rsid w:val="00CB56C2"/>
    <w:rsid w:val="00CB7A04"/>
    <w:rsid w:val="00CC0E7E"/>
    <w:rsid w:val="00CC1056"/>
    <w:rsid w:val="00CC1AA3"/>
    <w:rsid w:val="00CC53B3"/>
    <w:rsid w:val="00CC5F17"/>
    <w:rsid w:val="00CC73A1"/>
    <w:rsid w:val="00CD02C0"/>
    <w:rsid w:val="00CD1CD0"/>
    <w:rsid w:val="00CD3649"/>
    <w:rsid w:val="00CD3E0E"/>
    <w:rsid w:val="00CD41D5"/>
    <w:rsid w:val="00CD5D58"/>
    <w:rsid w:val="00CD6223"/>
    <w:rsid w:val="00CD69FA"/>
    <w:rsid w:val="00CD7890"/>
    <w:rsid w:val="00CE033E"/>
    <w:rsid w:val="00CE26D8"/>
    <w:rsid w:val="00CE2E56"/>
    <w:rsid w:val="00CE678E"/>
    <w:rsid w:val="00CE6840"/>
    <w:rsid w:val="00CE68E9"/>
    <w:rsid w:val="00CF1195"/>
    <w:rsid w:val="00CF4296"/>
    <w:rsid w:val="00CF46EF"/>
    <w:rsid w:val="00CF4ED6"/>
    <w:rsid w:val="00CF7406"/>
    <w:rsid w:val="00D01575"/>
    <w:rsid w:val="00D026C6"/>
    <w:rsid w:val="00D03062"/>
    <w:rsid w:val="00D0356A"/>
    <w:rsid w:val="00D03A29"/>
    <w:rsid w:val="00D052F2"/>
    <w:rsid w:val="00D05369"/>
    <w:rsid w:val="00D05B4F"/>
    <w:rsid w:val="00D116AB"/>
    <w:rsid w:val="00D117DF"/>
    <w:rsid w:val="00D12378"/>
    <w:rsid w:val="00D151D8"/>
    <w:rsid w:val="00D166FF"/>
    <w:rsid w:val="00D16A91"/>
    <w:rsid w:val="00D17906"/>
    <w:rsid w:val="00D21000"/>
    <w:rsid w:val="00D24426"/>
    <w:rsid w:val="00D24E8A"/>
    <w:rsid w:val="00D27B16"/>
    <w:rsid w:val="00D30086"/>
    <w:rsid w:val="00D306CA"/>
    <w:rsid w:val="00D315DD"/>
    <w:rsid w:val="00D351FD"/>
    <w:rsid w:val="00D359DC"/>
    <w:rsid w:val="00D403A4"/>
    <w:rsid w:val="00D403F3"/>
    <w:rsid w:val="00D41029"/>
    <w:rsid w:val="00D4134F"/>
    <w:rsid w:val="00D4268C"/>
    <w:rsid w:val="00D43517"/>
    <w:rsid w:val="00D43608"/>
    <w:rsid w:val="00D44305"/>
    <w:rsid w:val="00D44769"/>
    <w:rsid w:val="00D4477D"/>
    <w:rsid w:val="00D450DA"/>
    <w:rsid w:val="00D46A90"/>
    <w:rsid w:val="00D478F5"/>
    <w:rsid w:val="00D50979"/>
    <w:rsid w:val="00D51CC4"/>
    <w:rsid w:val="00D53250"/>
    <w:rsid w:val="00D53452"/>
    <w:rsid w:val="00D539BC"/>
    <w:rsid w:val="00D56BB4"/>
    <w:rsid w:val="00D57D40"/>
    <w:rsid w:val="00D635BF"/>
    <w:rsid w:val="00D636BF"/>
    <w:rsid w:val="00D639DB"/>
    <w:rsid w:val="00D65998"/>
    <w:rsid w:val="00D67341"/>
    <w:rsid w:val="00D67D81"/>
    <w:rsid w:val="00D70587"/>
    <w:rsid w:val="00D7082D"/>
    <w:rsid w:val="00D71F2D"/>
    <w:rsid w:val="00D72AEE"/>
    <w:rsid w:val="00D73F2E"/>
    <w:rsid w:val="00D746F5"/>
    <w:rsid w:val="00D75C96"/>
    <w:rsid w:val="00D839A0"/>
    <w:rsid w:val="00D852F1"/>
    <w:rsid w:val="00D8627B"/>
    <w:rsid w:val="00D86E62"/>
    <w:rsid w:val="00D870B1"/>
    <w:rsid w:val="00D9033F"/>
    <w:rsid w:val="00D90722"/>
    <w:rsid w:val="00D92560"/>
    <w:rsid w:val="00D931EE"/>
    <w:rsid w:val="00D936DE"/>
    <w:rsid w:val="00D9432D"/>
    <w:rsid w:val="00D951CD"/>
    <w:rsid w:val="00DA33DB"/>
    <w:rsid w:val="00DA429E"/>
    <w:rsid w:val="00DB2426"/>
    <w:rsid w:val="00DB53DC"/>
    <w:rsid w:val="00DB5E07"/>
    <w:rsid w:val="00DC08D1"/>
    <w:rsid w:val="00DC09ED"/>
    <w:rsid w:val="00DC0C22"/>
    <w:rsid w:val="00DC15F9"/>
    <w:rsid w:val="00DC264E"/>
    <w:rsid w:val="00DC2749"/>
    <w:rsid w:val="00DC4087"/>
    <w:rsid w:val="00DC57CB"/>
    <w:rsid w:val="00DC611F"/>
    <w:rsid w:val="00DD004C"/>
    <w:rsid w:val="00DD0CC6"/>
    <w:rsid w:val="00DD3947"/>
    <w:rsid w:val="00DD3FC0"/>
    <w:rsid w:val="00DD4ABC"/>
    <w:rsid w:val="00DD63D8"/>
    <w:rsid w:val="00DD6439"/>
    <w:rsid w:val="00DD67AD"/>
    <w:rsid w:val="00DD70BF"/>
    <w:rsid w:val="00DE23B7"/>
    <w:rsid w:val="00DE24B0"/>
    <w:rsid w:val="00DE2DD8"/>
    <w:rsid w:val="00DE3977"/>
    <w:rsid w:val="00DE68D2"/>
    <w:rsid w:val="00DF0353"/>
    <w:rsid w:val="00DF0FBC"/>
    <w:rsid w:val="00DF24A0"/>
    <w:rsid w:val="00DF2850"/>
    <w:rsid w:val="00DF6142"/>
    <w:rsid w:val="00E00222"/>
    <w:rsid w:val="00E01BAB"/>
    <w:rsid w:val="00E0201E"/>
    <w:rsid w:val="00E03673"/>
    <w:rsid w:val="00E039AB"/>
    <w:rsid w:val="00E04AAE"/>
    <w:rsid w:val="00E06B76"/>
    <w:rsid w:val="00E07A1C"/>
    <w:rsid w:val="00E07A2D"/>
    <w:rsid w:val="00E1014C"/>
    <w:rsid w:val="00E119F2"/>
    <w:rsid w:val="00E12660"/>
    <w:rsid w:val="00E162D9"/>
    <w:rsid w:val="00E16D21"/>
    <w:rsid w:val="00E21008"/>
    <w:rsid w:val="00E216D0"/>
    <w:rsid w:val="00E2250A"/>
    <w:rsid w:val="00E22D83"/>
    <w:rsid w:val="00E22F38"/>
    <w:rsid w:val="00E25047"/>
    <w:rsid w:val="00E2785D"/>
    <w:rsid w:val="00E3485C"/>
    <w:rsid w:val="00E348C8"/>
    <w:rsid w:val="00E35779"/>
    <w:rsid w:val="00E35FE5"/>
    <w:rsid w:val="00E420EC"/>
    <w:rsid w:val="00E4257C"/>
    <w:rsid w:val="00E4319C"/>
    <w:rsid w:val="00E43DB9"/>
    <w:rsid w:val="00E4499E"/>
    <w:rsid w:val="00E46164"/>
    <w:rsid w:val="00E47148"/>
    <w:rsid w:val="00E473C4"/>
    <w:rsid w:val="00E52980"/>
    <w:rsid w:val="00E538B6"/>
    <w:rsid w:val="00E5490D"/>
    <w:rsid w:val="00E55CCF"/>
    <w:rsid w:val="00E60861"/>
    <w:rsid w:val="00E614A4"/>
    <w:rsid w:val="00E621C2"/>
    <w:rsid w:val="00E654A4"/>
    <w:rsid w:val="00E71173"/>
    <w:rsid w:val="00E730C8"/>
    <w:rsid w:val="00E74BE1"/>
    <w:rsid w:val="00E74C9B"/>
    <w:rsid w:val="00E760B2"/>
    <w:rsid w:val="00E80185"/>
    <w:rsid w:val="00E8273D"/>
    <w:rsid w:val="00E8375C"/>
    <w:rsid w:val="00E83CA4"/>
    <w:rsid w:val="00E844EC"/>
    <w:rsid w:val="00E87BE4"/>
    <w:rsid w:val="00E87C50"/>
    <w:rsid w:val="00E902CB"/>
    <w:rsid w:val="00E912DF"/>
    <w:rsid w:val="00E917B0"/>
    <w:rsid w:val="00E91BCE"/>
    <w:rsid w:val="00E92D95"/>
    <w:rsid w:val="00E9376A"/>
    <w:rsid w:val="00E94715"/>
    <w:rsid w:val="00E9537A"/>
    <w:rsid w:val="00E95D81"/>
    <w:rsid w:val="00E95F7B"/>
    <w:rsid w:val="00E96CF4"/>
    <w:rsid w:val="00E9775B"/>
    <w:rsid w:val="00EA12D7"/>
    <w:rsid w:val="00EA1B9F"/>
    <w:rsid w:val="00EA1E66"/>
    <w:rsid w:val="00EA2773"/>
    <w:rsid w:val="00EA41F1"/>
    <w:rsid w:val="00EA6D07"/>
    <w:rsid w:val="00EB0C1F"/>
    <w:rsid w:val="00EB373D"/>
    <w:rsid w:val="00EB3B8F"/>
    <w:rsid w:val="00EB402A"/>
    <w:rsid w:val="00EB668A"/>
    <w:rsid w:val="00EC1B16"/>
    <w:rsid w:val="00EC44F3"/>
    <w:rsid w:val="00EC4B93"/>
    <w:rsid w:val="00EC7B5F"/>
    <w:rsid w:val="00ED2719"/>
    <w:rsid w:val="00ED4583"/>
    <w:rsid w:val="00ED476C"/>
    <w:rsid w:val="00ED63B8"/>
    <w:rsid w:val="00EE0B41"/>
    <w:rsid w:val="00EE6E45"/>
    <w:rsid w:val="00EE73A2"/>
    <w:rsid w:val="00EF006F"/>
    <w:rsid w:val="00EF31EA"/>
    <w:rsid w:val="00EF5CE6"/>
    <w:rsid w:val="00EF5E96"/>
    <w:rsid w:val="00EF6C81"/>
    <w:rsid w:val="00EF78B7"/>
    <w:rsid w:val="00F0138E"/>
    <w:rsid w:val="00F047E1"/>
    <w:rsid w:val="00F06069"/>
    <w:rsid w:val="00F06FA9"/>
    <w:rsid w:val="00F109C8"/>
    <w:rsid w:val="00F12E53"/>
    <w:rsid w:val="00F13904"/>
    <w:rsid w:val="00F15586"/>
    <w:rsid w:val="00F15E87"/>
    <w:rsid w:val="00F20615"/>
    <w:rsid w:val="00F21DA1"/>
    <w:rsid w:val="00F22371"/>
    <w:rsid w:val="00F239B7"/>
    <w:rsid w:val="00F23FED"/>
    <w:rsid w:val="00F24AD6"/>
    <w:rsid w:val="00F24BAF"/>
    <w:rsid w:val="00F2701D"/>
    <w:rsid w:val="00F2706D"/>
    <w:rsid w:val="00F27101"/>
    <w:rsid w:val="00F30477"/>
    <w:rsid w:val="00F309E6"/>
    <w:rsid w:val="00F30A8D"/>
    <w:rsid w:val="00F311D2"/>
    <w:rsid w:val="00F3404D"/>
    <w:rsid w:val="00F36DF1"/>
    <w:rsid w:val="00F376E1"/>
    <w:rsid w:val="00F419A5"/>
    <w:rsid w:val="00F42849"/>
    <w:rsid w:val="00F440E1"/>
    <w:rsid w:val="00F444AC"/>
    <w:rsid w:val="00F47E16"/>
    <w:rsid w:val="00F518A2"/>
    <w:rsid w:val="00F51B79"/>
    <w:rsid w:val="00F53706"/>
    <w:rsid w:val="00F60720"/>
    <w:rsid w:val="00F6153B"/>
    <w:rsid w:val="00F63A50"/>
    <w:rsid w:val="00F64421"/>
    <w:rsid w:val="00F64546"/>
    <w:rsid w:val="00F6524D"/>
    <w:rsid w:val="00F669AD"/>
    <w:rsid w:val="00F66DA6"/>
    <w:rsid w:val="00F67670"/>
    <w:rsid w:val="00F703B1"/>
    <w:rsid w:val="00F7060C"/>
    <w:rsid w:val="00F73347"/>
    <w:rsid w:val="00F75386"/>
    <w:rsid w:val="00F82FD8"/>
    <w:rsid w:val="00F84836"/>
    <w:rsid w:val="00F84EFF"/>
    <w:rsid w:val="00F852E2"/>
    <w:rsid w:val="00F85910"/>
    <w:rsid w:val="00F87727"/>
    <w:rsid w:val="00F90F35"/>
    <w:rsid w:val="00F91603"/>
    <w:rsid w:val="00F94212"/>
    <w:rsid w:val="00F94AE7"/>
    <w:rsid w:val="00F959C7"/>
    <w:rsid w:val="00FA1B5C"/>
    <w:rsid w:val="00FA21D9"/>
    <w:rsid w:val="00FA25FB"/>
    <w:rsid w:val="00FA263F"/>
    <w:rsid w:val="00FA39D3"/>
    <w:rsid w:val="00FA4612"/>
    <w:rsid w:val="00FA706B"/>
    <w:rsid w:val="00FB004F"/>
    <w:rsid w:val="00FB04B9"/>
    <w:rsid w:val="00FB0E54"/>
    <w:rsid w:val="00FB0F6F"/>
    <w:rsid w:val="00FB11A9"/>
    <w:rsid w:val="00FB1BCF"/>
    <w:rsid w:val="00FB4B8C"/>
    <w:rsid w:val="00FB5147"/>
    <w:rsid w:val="00FB631D"/>
    <w:rsid w:val="00FC2014"/>
    <w:rsid w:val="00FC2C9A"/>
    <w:rsid w:val="00FC3823"/>
    <w:rsid w:val="00FC48A6"/>
    <w:rsid w:val="00FC5295"/>
    <w:rsid w:val="00FC569F"/>
    <w:rsid w:val="00FC5BB2"/>
    <w:rsid w:val="00FC694E"/>
    <w:rsid w:val="00FD1859"/>
    <w:rsid w:val="00FD1967"/>
    <w:rsid w:val="00FD3196"/>
    <w:rsid w:val="00FD34DD"/>
    <w:rsid w:val="00FD40B8"/>
    <w:rsid w:val="00FD423B"/>
    <w:rsid w:val="00FD673C"/>
    <w:rsid w:val="00FE01C9"/>
    <w:rsid w:val="00FE26B9"/>
    <w:rsid w:val="00FE483E"/>
    <w:rsid w:val="00FE4E7F"/>
    <w:rsid w:val="00FE76F5"/>
    <w:rsid w:val="00FE7A95"/>
    <w:rsid w:val="00FE7B07"/>
    <w:rsid w:val="00FF0B5A"/>
    <w:rsid w:val="00FF1070"/>
    <w:rsid w:val="00FF18DF"/>
    <w:rsid w:val="00FF1A73"/>
    <w:rsid w:val="00FF2970"/>
    <w:rsid w:val="00FF2D7E"/>
    <w:rsid w:val="00FF3052"/>
    <w:rsid w:val="00FF32A3"/>
    <w:rsid w:val="00FF357A"/>
    <w:rsid w:val="00FF3A1F"/>
    <w:rsid w:val="00FF3FBD"/>
    <w:rsid w:val="00FF62B4"/>
    <w:rsid w:val="00FF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02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tulo2">
    <w:name w:val="heading 2"/>
    <w:basedOn w:val="Normal"/>
    <w:link w:val="Ttulo2Car"/>
    <w:uiPriority w:val="9"/>
    <w:qFormat/>
    <w:rsid w:val="000E002C"/>
    <w:pPr>
      <w:spacing w:before="100" w:beforeAutospacing="1" w:after="100" w:afterAutospacing="1"/>
      <w:jc w:val="left"/>
      <w:outlineLvl w:val="1"/>
    </w:pPr>
    <w:rPr>
      <w:rFonts w:eastAsia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6D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000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E3E27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903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033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033F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03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033F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033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033F"/>
    <w:rPr>
      <w:rFonts w:ascii="Tahoma" w:hAnsi="Tahoma" w:cs="Tahoma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E348C8"/>
    <w:rPr>
      <w:i/>
      <w:iCs/>
    </w:rPr>
  </w:style>
  <w:style w:type="character" w:customStyle="1" w:styleId="authors">
    <w:name w:val="authors"/>
    <w:basedOn w:val="Fuentedeprrafopredeter"/>
    <w:rsid w:val="00E348C8"/>
  </w:style>
  <w:style w:type="character" w:customStyle="1" w:styleId="ref">
    <w:name w:val="ref"/>
    <w:basedOn w:val="Fuentedeprrafopredeter"/>
    <w:rsid w:val="00E348C8"/>
  </w:style>
  <w:style w:type="character" w:customStyle="1" w:styleId="jrnl">
    <w:name w:val="jrnl"/>
    <w:basedOn w:val="Fuentedeprrafopredeter"/>
    <w:rsid w:val="00E348C8"/>
  </w:style>
  <w:style w:type="paragraph" w:styleId="NormalWeb">
    <w:name w:val="Normal (Web)"/>
    <w:basedOn w:val="Normal"/>
    <w:uiPriority w:val="99"/>
    <w:unhideWhenUsed/>
    <w:rsid w:val="006D7161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0E002C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Textoennegrita">
    <w:name w:val="Strong"/>
    <w:basedOn w:val="Fuentedeprrafopredeter"/>
    <w:uiPriority w:val="22"/>
    <w:qFormat/>
    <w:rsid w:val="000E002C"/>
    <w:rPr>
      <w:b/>
      <w:bCs/>
    </w:rPr>
  </w:style>
  <w:style w:type="paragraph" w:styleId="Prrafodelista">
    <w:name w:val="List Paragraph"/>
    <w:basedOn w:val="Normal"/>
    <w:uiPriority w:val="34"/>
    <w:qFormat/>
    <w:rsid w:val="00034C02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34C02"/>
  </w:style>
  <w:style w:type="paragraph" w:styleId="Encabezado">
    <w:name w:val="header"/>
    <w:basedOn w:val="Normal"/>
    <w:link w:val="Encabezado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34C02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C02"/>
    <w:rPr>
      <w:rFonts w:ascii="Times New Roman" w:hAnsi="Times New Roman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4000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xref-sep">
    <w:name w:val="xref-sep"/>
    <w:basedOn w:val="Fuentedeprrafopredeter"/>
    <w:rsid w:val="0034000D"/>
  </w:style>
  <w:style w:type="character" w:customStyle="1" w:styleId="Ttulo3Car">
    <w:name w:val="Título 3 Car"/>
    <w:basedOn w:val="Fuentedeprrafopredeter"/>
    <w:link w:val="Ttulo3"/>
    <w:uiPriority w:val="9"/>
    <w:semiHidden/>
    <w:rsid w:val="00B76D2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mb0">
    <w:name w:val="mb0"/>
    <w:basedOn w:val="Normal"/>
    <w:rsid w:val="00B76D2A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mb">
    <w:name w:val="mb"/>
    <w:basedOn w:val="Fuentedeprrafopredeter"/>
    <w:rsid w:val="00E4257C"/>
  </w:style>
  <w:style w:type="character" w:customStyle="1" w:styleId="shorttext">
    <w:name w:val="short_text"/>
    <w:basedOn w:val="Fuentedeprrafopredeter"/>
    <w:rsid w:val="00C975C7"/>
  </w:style>
  <w:style w:type="paragraph" w:styleId="Textonotapie">
    <w:name w:val="footnote text"/>
    <w:basedOn w:val="Normal"/>
    <w:link w:val="TextonotapieCar"/>
    <w:uiPriority w:val="99"/>
    <w:unhideWhenUsed/>
    <w:rsid w:val="00FA25FB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A25FB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A25FB"/>
    <w:rPr>
      <w:vertAlign w:val="superscript"/>
    </w:rPr>
  </w:style>
  <w:style w:type="paragraph" w:styleId="Revisin">
    <w:name w:val="Revision"/>
    <w:hidden/>
    <w:uiPriority w:val="99"/>
    <w:semiHidden/>
    <w:rsid w:val="007913B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F0138E"/>
    <w:pPr>
      <w:jc w:val="left"/>
    </w:pPr>
    <w:rPr>
      <w:rFonts w:ascii="Times" w:hAnsi="Times" w:cs="Times New Roman"/>
      <w:sz w:val="14"/>
      <w:szCs w:val="14"/>
      <w:lang w:val="es-ES_tradnl" w:eastAsia="es-ES_tradnl"/>
    </w:rPr>
  </w:style>
  <w:style w:type="character" w:customStyle="1" w:styleId="doi">
    <w:name w:val="doi"/>
    <w:basedOn w:val="Fuentedeprrafopredeter"/>
    <w:rsid w:val="00C827DD"/>
  </w:style>
  <w:style w:type="character" w:customStyle="1" w:styleId="article-headermeta-info-label">
    <w:name w:val="article-header__meta-info-label"/>
    <w:basedOn w:val="Fuentedeprrafopredeter"/>
    <w:rsid w:val="00570B16"/>
  </w:style>
  <w:style w:type="character" w:customStyle="1" w:styleId="article-headermeta-info-data">
    <w:name w:val="article-header__meta-info-data"/>
    <w:basedOn w:val="Fuentedeprrafopredeter"/>
    <w:rsid w:val="00570B16"/>
  </w:style>
  <w:style w:type="table" w:styleId="Tablaconcuadrcula">
    <w:name w:val="Table Grid"/>
    <w:basedOn w:val="Tablanormal"/>
    <w:uiPriority w:val="59"/>
    <w:rsid w:val="00972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9723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3D5"/>
    <w:rPr>
      <w:rFonts w:ascii="Courier New" w:eastAsia="Times New Roman" w:hAnsi="Courier New" w:cs="Courier New"/>
      <w:sz w:val="20"/>
      <w:szCs w:val="20"/>
      <w:lang w:eastAsia="es-ES"/>
    </w:rPr>
  </w:style>
  <w:style w:type="table" w:styleId="Sombreadoclaro">
    <w:name w:val="Light Shading"/>
    <w:basedOn w:val="Tablanormal"/>
    <w:uiPriority w:val="60"/>
    <w:rsid w:val="009723D5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02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tulo2">
    <w:name w:val="heading 2"/>
    <w:basedOn w:val="Normal"/>
    <w:link w:val="Ttulo2Car"/>
    <w:uiPriority w:val="9"/>
    <w:qFormat/>
    <w:rsid w:val="000E002C"/>
    <w:pPr>
      <w:spacing w:before="100" w:beforeAutospacing="1" w:after="100" w:afterAutospacing="1"/>
      <w:jc w:val="left"/>
      <w:outlineLvl w:val="1"/>
    </w:pPr>
    <w:rPr>
      <w:rFonts w:eastAsia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6D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000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E3E27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903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033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033F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03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033F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033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033F"/>
    <w:rPr>
      <w:rFonts w:ascii="Tahoma" w:hAnsi="Tahoma" w:cs="Tahoma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E348C8"/>
    <w:rPr>
      <w:i/>
      <w:iCs/>
    </w:rPr>
  </w:style>
  <w:style w:type="character" w:customStyle="1" w:styleId="authors">
    <w:name w:val="authors"/>
    <w:basedOn w:val="Fuentedeprrafopredeter"/>
    <w:rsid w:val="00E348C8"/>
  </w:style>
  <w:style w:type="character" w:customStyle="1" w:styleId="ref">
    <w:name w:val="ref"/>
    <w:basedOn w:val="Fuentedeprrafopredeter"/>
    <w:rsid w:val="00E348C8"/>
  </w:style>
  <w:style w:type="character" w:customStyle="1" w:styleId="jrnl">
    <w:name w:val="jrnl"/>
    <w:basedOn w:val="Fuentedeprrafopredeter"/>
    <w:rsid w:val="00E348C8"/>
  </w:style>
  <w:style w:type="paragraph" w:styleId="NormalWeb">
    <w:name w:val="Normal (Web)"/>
    <w:basedOn w:val="Normal"/>
    <w:uiPriority w:val="99"/>
    <w:unhideWhenUsed/>
    <w:rsid w:val="006D7161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0E002C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Textoennegrita">
    <w:name w:val="Strong"/>
    <w:basedOn w:val="Fuentedeprrafopredeter"/>
    <w:uiPriority w:val="22"/>
    <w:qFormat/>
    <w:rsid w:val="000E002C"/>
    <w:rPr>
      <w:b/>
      <w:bCs/>
    </w:rPr>
  </w:style>
  <w:style w:type="paragraph" w:styleId="Prrafodelista">
    <w:name w:val="List Paragraph"/>
    <w:basedOn w:val="Normal"/>
    <w:uiPriority w:val="34"/>
    <w:qFormat/>
    <w:rsid w:val="00034C02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34C02"/>
  </w:style>
  <w:style w:type="paragraph" w:styleId="Encabezado">
    <w:name w:val="header"/>
    <w:basedOn w:val="Normal"/>
    <w:link w:val="Encabezado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34C02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C02"/>
    <w:rPr>
      <w:rFonts w:ascii="Times New Roman" w:hAnsi="Times New Roman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4000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xref-sep">
    <w:name w:val="xref-sep"/>
    <w:basedOn w:val="Fuentedeprrafopredeter"/>
    <w:rsid w:val="0034000D"/>
  </w:style>
  <w:style w:type="character" w:customStyle="1" w:styleId="Ttulo3Car">
    <w:name w:val="Título 3 Car"/>
    <w:basedOn w:val="Fuentedeprrafopredeter"/>
    <w:link w:val="Ttulo3"/>
    <w:uiPriority w:val="9"/>
    <w:semiHidden/>
    <w:rsid w:val="00B76D2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mb0">
    <w:name w:val="mb0"/>
    <w:basedOn w:val="Normal"/>
    <w:rsid w:val="00B76D2A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mb">
    <w:name w:val="mb"/>
    <w:basedOn w:val="Fuentedeprrafopredeter"/>
    <w:rsid w:val="00E4257C"/>
  </w:style>
  <w:style w:type="character" w:customStyle="1" w:styleId="shorttext">
    <w:name w:val="short_text"/>
    <w:basedOn w:val="Fuentedeprrafopredeter"/>
    <w:rsid w:val="00C975C7"/>
  </w:style>
  <w:style w:type="paragraph" w:styleId="Textonotapie">
    <w:name w:val="footnote text"/>
    <w:basedOn w:val="Normal"/>
    <w:link w:val="TextonotapieCar"/>
    <w:uiPriority w:val="99"/>
    <w:unhideWhenUsed/>
    <w:rsid w:val="00FA25FB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A25FB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A25FB"/>
    <w:rPr>
      <w:vertAlign w:val="superscript"/>
    </w:rPr>
  </w:style>
  <w:style w:type="paragraph" w:styleId="Revisin">
    <w:name w:val="Revision"/>
    <w:hidden/>
    <w:uiPriority w:val="99"/>
    <w:semiHidden/>
    <w:rsid w:val="007913B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F0138E"/>
    <w:pPr>
      <w:jc w:val="left"/>
    </w:pPr>
    <w:rPr>
      <w:rFonts w:ascii="Times" w:hAnsi="Times" w:cs="Times New Roman"/>
      <w:sz w:val="14"/>
      <w:szCs w:val="14"/>
      <w:lang w:val="es-ES_tradnl" w:eastAsia="es-ES_tradnl"/>
    </w:rPr>
  </w:style>
  <w:style w:type="character" w:customStyle="1" w:styleId="doi">
    <w:name w:val="doi"/>
    <w:basedOn w:val="Fuentedeprrafopredeter"/>
    <w:rsid w:val="00C827DD"/>
  </w:style>
  <w:style w:type="character" w:customStyle="1" w:styleId="article-headermeta-info-label">
    <w:name w:val="article-header__meta-info-label"/>
    <w:basedOn w:val="Fuentedeprrafopredeter"/>
    <w:rsid w:val="00570B16"/>
  </w:style>
  <w:style w:type="character" w:customStyle="1" w:styleId="article-headermeta-info-data">
    <w:name w:val="article-header__meta-info-data"/>
    <w:basedOn w:val="Fuentedeprrafopredeter"/>
    <w:rsid w:val="00570B16"/>
  </w:style>
  <w:style w:type="table" w:styleId="Tablaconcuadrcula">
    <w:name w:val="Table Grid"/>
    <w:basedOn w:val="Tablanormal"/>
    <w:uiPriority w:val="59"/>
    <w:rsid w:val="00972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9723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3D5"/>
    <w:rPr>
      <w:rFonts w:ascii="Courier New" w:eastAsia="Times New Roman" w:hAnsi="Courier New" w:cs="Courier New"/>
      <w:sz w:val="20"/>
      <w:szCs w:val="20"/>
      <w:lang w:eastAsia="es-ES"/>
    </w:rPr>
  </w:style>
  <w:style w:type="table" w:styleId="Sombreadoclaro">
    <w:name w:val="Light Shading"/>
    <w:basedOn w:val="Tablanormal"/>
    <w:uiPriority w:val="60"/>
    <w:rsid w:val="009723D5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3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B93CE-04B8-41EA-B47A-3BE5902BF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2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Berta</cp:lastModifiedBy>
  <cp:revision>2</cp:revision>
  <cp:lastPrinted>2017-06-19T15:02:00Z</cp:lastPrinted>
  <dcterms:created xsi:type="dcterms:W3CDTF">2017-08-16T15:10:00Z</dcterms:created>
  <dcterms:modified xsi:type="dcterms:W3CDTF">2017-08-1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